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1F760" w14:textId="712F9FEB" w:rsidR="004729CD" w:rsidRPr="000A57FF" w:rsidRDefault="004729CD" w:rsidP="000A57FF">
      <w:pPr>
        <w:spacing w:before="100" w:beforeAutospacing="1" w:after="100" w:afterAutospacing="1" w:line="276" w:lineRule="auto"/>
        <w:outlineLvl w:val="1"/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Supplemental File 1.</w:t>
      </w:r>
    </w:p>
    <w:p w14:paraId="3B0FEFC4" w14:textId="1E6D696B" w:rsidR="00603367" w:rsidRPr="000A57FF" w:rsidRDefault="00603367" w:rsidP="000A57FF">
      <w:pPr>
        <w:spacing w:before="100" w:beforeAutospacing="1" w:after="100" w:afterAutospacing="1" w:line="276" w:lineRule="auto"/>
        <w:outlineLvl w:val="1"/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Survey Questionnaire: Italian and English Versions (Complete)</w:t>
      </w:r>
    </w:p>
    <w:p w14:paraId="6D6DF8DC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Introduction / Introduzione</w:t>
      </w:r>
    </w:p>
    <w:p w14:paraId="2EF0F4C7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Italiano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Il seguente questionario che ti invitiamo a compilare è stato redatto da medici oculisti al fine di studiare il rischio di traumi oculari accidentali avvenuti durante la pratica agonistica e non agonistica del gioco del padel.</w:t>
      </w:r>
    </w:p>
    <w:p w14:paraId="6CEB3CA6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English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The following questionnaire, which we invite you to complete, was developed by ophthalmologists to study the risk of accidental ocular trauma occurring during competitive and non-competitive padel play.</w:t>
      </w:r>
    </w:p>
    <w:p w14:paraId="17829BA7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5B63633F">
          <v:rect id="Horizontal Line 44" o:spid="_x0000_s1032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089A0626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1 – Screening</w:t>
      </w:r>
    </w:p>
    <w:p w14:paraId="17EAA74A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. Giochi mai a padel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Do you play padel?)</w:t>
      </w:r>
    </w:p>
    <w:p w14:paraId="2020804D" w14:textId="77777777" w:rsidR="00603367" w:rsidRPr="000A57FF" w:rsidRDefault="00603367" w:rsidP="000A57F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ì (Yes) → Proceed to question 2</w:t>
      </w:r>
    </w:p>
    <w:p w14:paraId="19E6C937" w14:textId="77777777" w:rsidR="00603367" w:rsidRPr="000A57FF" w:rsidRDefault="00603367" w:rsidP="000A57F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No (No) → Skip to the end of the questionnaire</w:t>
      </w:r>
    </w:p>
    <w:p w14:paraId="45C20225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55AEF6EF">
          <v:rect id="Horizontal Line 45" o:spid="_x0000_s1031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3ED92400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Section 2 – Demographics</w:t>
      </w:r>
    </w:p>
    <w:p w14:paraId="2B46F6AF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2. Quanti anni hai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How old are you?)</w:t>
      </w:r>
    </w:p>
    <w:p w14:paraId="5C725384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3. Genere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Gender)</w:t>
      </w:r>
    </w:p>
    <w:p w14:paraId="28FAD4C8" w14:textId="77777777" w:rsidR="00603367" w:rsidRPr="000A57FF" w:rsidRDefault="00603367" w:rsidP="000A57F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Maschile (Male)</w:t>
      </w:r>
    </w:p>
    <w:p w14:paraId="39C1D0BA" w14:textId="77777777" w:rsidR="00603367" w:rsidRPr="000A57FF" w:rsidRDefault="00603367" w:rsidP="000A57F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Femminile (Female)</w:t>
      </w:r>
    </w:p>
    <w:p w14:paraId="5B7141C4" w14:textId="77777777" w:rsidR="00603367" w:rsidRPr="000A57FF" w:rsidRDefault="00603367" w:rsidP="000A57F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referisco non specificare (Prefer not to say)</w:t>
      </w:r>
    </w:p>
    <w:p w14:paraId="22F4E002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4. In quale regione vivi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Which region do you live in?)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[List of 20 Italian regions]</w:t>
      </w:r>
    </w:p>
    <w:p w14:paraId="27428478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5. In quale città vivi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Which city do you live in?)</w:t>
      </w:r>
    </w:p>
    <w:p w14:paraId="3DE0BDF8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339180F4">
          <v:rect id="Horizontal Line 46" o:spid="_x0000_s1030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71E4ACC8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3 – Ocular Health</w:t>
      </w:r>
    </w:p>
    <w:p w14:paraId="6CC55EC1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lastRenderedPageBreak/>
        <w:t>6. Utilizzi occhiali o lenti a contatto nella vita di tutti i giorni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Do you wear glasses or contact lenses in daily life?)</w:t>
      </w:r>
    </w:p>
    <w:p w14:paraId="6AD0F3BE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7. Quando giochi a padel, utilizzi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When playing padel, do you use:)</w:t>
      </w:r>
    </w:p>
    <w:p w14:paraId="6D23B3EF" w14:textId="77777777" w:rsidR="00603367" w:rsidRPr="000A57FF" w:rsidRDefault="00603367" w:rsidP="000A57F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Occhiali (Glasses)</w:t>
      </w:r>
    </w:p>
    <w:p w14:paraId="0DBAD808" w14:textId="77777777" w:rsidR="00603367" w:rsidRPr="000A57FF" w:rsidRDefault="00603367" w:rsidP="000A57F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Lenti a contatto (Contact lenses)</w:t>
      </w:r>
    </w:p>
    <w:p w14:paraId="53FE564A" w14:textId="77777777" w:rsidR="00603367" w:rsidRPr="000A57FF" w:rsidRDefault="00603367" w:rsidP="000A57F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Nessuno (None)</w:t>
      </w:r>
    </w:p>
    <w:p w14:paraId="5F41353D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8. Ti è mai stata diagnosticata una patologia oculare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ave you ever been diagnosed with an eye condition?)</w:t>
      </w:r>
    </w:p>
    <w:p w14:paraId="63A455A0" w14:textId="77777777" w:rsidR="00603367" w:rsidRPr="000A57FF" w:rsidRDefault="00603367" w:rsidP="000A57F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ì → Specificare (Yes → Please specify)</w:t>
      </w:r>
    </w:p>
    <w:p w14:paraId="3275CD9E" w14:textId="77777777" w:rsidR="00603367" w:rsidRPr="000A57FF" w:rsidRDefault="00603367" w:rsidP="000A57F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No (No)</w:t>
      </w:r>
    </w:p>
    <w:p w14:paraId="6C5DEEDA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Aptos" w:eastAsia="Times New Roman" w:hAnsi="Aptos" w:cs="Times New Roman"/>
          <w:noProof/>
          <w:kern w:val="0"/>
          <w:sz w:val="20"/>
          <w:szCs w:val="20"/>
          <w:lang w:eastAsia="en-GB"/>
        </w:rPr>
        <w:pict w14:anchorId="14733311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6AA113D5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4 – Padel Experience</w:t>
      </w:r>
    </w:p>
    <w:p w14:paraId="4082CF49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9. Sulla base della scala di riferimento, potresti definire il tuo livello di gioco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According to the reference scale, how would you define your level of play?)</w:t>
      </w:r>
    </w:p>
    <w:p w14:paraId="7556F57D" w14:textId="77777777" w:rsidR="00603367" w:rsidRPr="000A57FF" w:rsidRDefault="00603367" w:rsidP="000A57F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1–1.5: Principiante (Beginner)</w:t>
      </w:r>
    </w:p>
    <w:p w14:paraId="2414B1AD" w14:textId="77777777" w:rsidR="00603367" w:rsidRPr="000A57FF" w:rsidRDefault="00603367" w:rsidP="000A57F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2–2.5: Amatore (Amateur)</w:t>
      </w:r>
    </w:p>
    <w:p w14:paraId="48F0F7AA" w14:textId="77777777" w:rsidR="00603367" w:rsidRPr="000A57FF" w:rsidRDefault="00603367" w:rsidP="000A57F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3–3.5: Intermedio (Intermediate)</w:t>
      </w:r>
    </w:p>
    <w:p w14:paraId="5F5A08FA" w14:textId="77777777" w:rsidR="00603367" w:rsidRPr="000A57FF" w:rsidRDefault="00603367" w:rsidP="000A57F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4–4.5: Avanzato (Advanced)</w:t>
      </w:r>
    </w:p>
    <w:p w14:paraId="1C173EF5" w14:textId="77777777" w:rsidR="00603367" w:rsidRPr="000A57FF" w:rsidRDefault="00603367" w:rsidP="000A57F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5: Pro (Professional)</w:t>
      </w:r>
    </w:p>
    <w:p w14:paraId="42D6F234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0. Da quanto tempo giochi a padel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ow long have you been playing padel?)</w:t>
      </w:r>
    </w:p>
    <w:p w14:paraId="4B168D61" w14:textId="77777777" w:rsidR="00603367" w:rsidRPr="000A57FF" w:rsidRDefault="00603367" w:rsidP="000A57FF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&lt;1 anno (&lt;1 year)</w:t>
      </w:r>
    </w:p>
    <w:p w14:paraId="3B3AAFEF" w14:textId="77777777" w:rsidR="00603367" w:rsidRPr="000A57FF" w:rsidRDefault="00603367" w:rsidP="000A57FF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1–2 anni (1–2 years)</w:t>
      </w:r>
    </w:p>
    <w:p w14:paraId="557C3AAA" w14:textId="77777777" w:rsidR="00603367" w:rsidRPr="000A57FF" w:rsidRDefault="00603367" w:rsidP="000A57FF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3–5 anni (3–5 years)</w:t>
      </w:r>
    </w:p>
    <w:p w14:paraId="19E3799B" w14:textId="77777777" w:rsidR="00603367" w:rsidRPr="000A57FF" w:rsidRDefault="00603367" w:rsidP="000A57FF">
      <w:pPr>
        <w:numPr>
          <w:ilvl w:val="0"/>
          <w:numId w:val="6"/>
        </w:numPr>
        <w:spacing w:beforeAutospacing="1" w:afterAutospacing="1" w:line="276" w:lineRule="auto"/>
        <w:ind w:left="1440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5 anni (&gt;5 years)</w:t>
      </w:r>
    </w:p>
    <w:p w14:paraId="46BCEDB9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1. Quante partite di padel giochi ogni settimana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ow many padel matches do you play per week?)</w:t>
      </w:r>
    </w:p>
    <w:p w14:paraId="58F8B7CF" w14:textId="77777777" w:rsidR="00603367" w:rsidRPr="000A57FF" w:rsidRDefault="00603367" w:rsidP="000A57FF">
      <w:pPr>
        <w:numPr>
          <w:ilvl w:val="0"/>
          <w:numId w:val="7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&lt;1</w:t>
      </w:r>
    </w:p>
    <w:p w14:paraId="58B065BA" w14:textId="77777777" w:rsidR="00603367" w:rsidRPr="000A57FF" w:rsidRDefault="00603367" w:rsidP="000A57FF">
      <w:pPr>
        <w:numPr>
          <w:ilvl w:val="0"/>
          <w:numId w:val="7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1–3</w:t>
      </w:r>
    </w:p>
    <w:p w14:paraId="023B6F22" w14:textId="77777777" w:rsidR="00603367" w:rsidRPr="000A57FF" w:rsidRDefault="00603367" w:rsidP="000A57FF">
      <w:pPr>
        <w:numPr>
          <w:ilvl w:val="0"/>
          <w:numId w:val="7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4–6</w:t>
      </w:r>
    </w:p>
    <w:p w14:paraId="3D2327AB" w14:textId="77777777" w:rsidR="00603367" w:rsidRPr="000A57FF" w:rsidRDefault="00603367" w:rsidP="000A57FF">
      <w:pPr>
        <w:numPr>
          <w:ilvl w:val="0"/>
          <w:numId w:val="7"/>
        </w:numPr>
        <w:spacing w:beforeAutospacing="1" w:afterAutospacing="1" w:line="276" w:lineRule="auto"/>
        <w:ind w:left="1440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6</w:t>
      </w:r>
    </w:p>
    <w:p w14:paraId="08B5AD6F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0646A834">
          <v:rect id="Horizontal Line 48" o:spid="_x0000_s1029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3CCB2B6E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5 – Injury History</w:t>
      </w:r>
    </w:p>
    <w:p w14:paraId="594DE5F7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lastRenderedPageBreak/>
        <w:t>12. Hai mai subito un infortunio giocando a padel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ave you ever sustained an injury while playing padel?)</w:t>
      </w:r>
    </w:p>
    <w:p w14:paraId="1C7C07C1" w14:textId="77777777" w:rsidR="00603367" w:rsidRPr="000A57FF" w:rsidRDefault="00603367" w:rsidP="000A57FF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ì (Yes) → Proceed to question 13</w:t>
      </w:r>
    </w:p>
    <w:p w14:paraId="5D42347A" w14:textId="77777777" w:rsidR="00603367" w:rsidRPr="000A57FF" w:rsidRDefault="00603367" w:rsidP="000A57FF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No (No) → Proceed to question 15</w:t>
      </w:r>
    </w:p>
    <w:p w14:paraId="4FE42375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13. In quale distretto corporeo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Which body region?)</w:t>
      </w:r>
    </w:p>
    <w:p w14:paraId="7E3111FF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Caviglia (Ankle)</w:t>
      </w:r>
    </w:p>
    <w:p w14:paraId="3B8C6351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Ginocchio (Knee)</w:t>
      </w:r>
    </w:p>
    <w:p w14:paraId="13CAE1B0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Anca (Hip)</w:t>
      </w:r>
    </w:p>
    <w:p w14:paraId="6940C672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chiena (Back)</w:t>
      </w:r>
    </w:p>
    <w:p w14:paraId="7509F561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olso (Wrist)</w:t>
      </w:r>
    </w:p>
    <w:p w14:paraId="1A176EA5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Gomito (Elbow)</w:t>
      </w:r>
    </w:p>
    <w:p w14:paraId="0FFC72B5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palla (Shoulder)</w:t>
      </w:r>
    </w:p>
    <w:p w14:paraId="62C93729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Collo (Neck)</w:t>
      </w:r>
    </w:p>
    <w:p w14:paraId="5C55FC94" w14:textId="77777777" w:rsidR="00603367" w:rsidRPr="000A57FF" w:rsidRDefault="00603367" w:rsidP="000A57FF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Testa (Head)</w:t>
      </w:r>
    </w:p>
    <w:p w14:paraId="69C7AE0D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4. Hai mai subito un infortunio agli occhi giocando a padel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ave you ever sustained an eye injury while playing padel?)</w:t>
      </w:r>
    </w:p>
    <w:p w14:paraId="2C6D2554" w14:textId="77777777" w:rsidR="00603367" w:rsidRPr="000A57FF" w:rsidRDefault="00603367" w:rsidP="000A57FF">
      <w:pPr>
        <w:numPr>
          <w:ilvl w:val="0"/>
          <w:numId w:val="10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Sì (Yes)</w:t>
      </w:r>
    </w:p>
    <w:p w14:paraId="723DE3F9" w14:textId="77777777" w:rsidR="00603367" w:rsidRPr="000A57FF" w:rsidRDefault="00603367" w:rsidP="000A57FF">
      <w:pPr>
        <w:numPr>
          <w:ilvl w:val="0"/>
          <w:numId w:val="10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No (No)</w:t>
      </w:r>
    </w:p>
    <w:p w14:paraId="4B5FCD34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5. Quanti infortuni oculari hai avuto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How many ocular injuries have you had?)</w:t>
      </w:r>
    </w:p>
    <w:p w14:paraId="35502692" w14:textId="77777777" w:rsidR="00603367" w:rsidRPr="000A57FF" w:rsidRDefault="00603367" w:rsidP="000A57FF">
      <w:pPr>
        <w:numPr>
          <w:ilvl w:val="0"/>
          <w:numId w:val="11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1</w:t>
      </w:r>
    </w:p>
    <w:p w14:paraId="5EE49158" w14:textId="77777777" w:rsidR="00603367" w:rsidRPr="000A57FF" w:rsidRDefault="00603367" w:rsidP="000A57FF">
      <w:pPr>
        <w:numPr>
          <w:ilvl w:val="0"/>
          <w:numId w:val="11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iù di 1 (More than 1)</w:t>
      </w:r>
    </w:p>
    <w:p w14:paraId="01A8C2CD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16. L'infortunio è avvenuto con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The injury was caused by:)</w:t>
      </w:r>
    </w:p>
    <w:p w14:paraId="4245E02E" w14:textId="77777777" w:rsidR="00603367" w:rsidRPr="000A57FF" w:rsidRDefault="00603367" w:rsidP="000A57FF">
      <w:pPr>
        <w:numPr>
          <w:ilvl w:val="0"/>
          <w:numId w:val="1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allina (Ball)</w:t>
      </w:r>
    </w:p>
    <w:p w14:paraId="0DB616E9" w14:textId="77777777" w:rsidR="00603367" w:rsidRPr="000A57FF" w:rsidRDefault="00603367" w:rsidP="000A57FF">
      <w:pPr>
        <w:numPr>
          <w:ilvl w:val="0"/>
          <w:numId w:val="1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Racchetta propria (Own racket)</w:t>
      </w:r>
    </w:p>
    <w:p w14:paraId="1D99B18D" w14:textId="77777777" w:rsidR="00603367" w:rsidRPr="000A57FF" w:rsidRDefault="00603367" w:rsidP="000A57FF">
      <w:pPr>
        <w:numPr>
          <w:ilvl w:val="0"/>
          <w:numId w:val="1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t>Racchetta di un altro giocatore (Other player’s racket)</w:t>
      </w:r>
    </w:p>
    <w:p w14:paraId="2C3D3DF3" w14:textId="77777777" w:rsidR="00603367" w:rsidRPr="000A57FF" w:rsidRDefault="00603367" w:rsidP="000A57FF">
      <w:pPr>
        <w:numPr>
          <w:ilvl w:val="0"/>
          <w:numId w:val="12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arete/Rete (Wall/Net)</w:t>
      </w:r>
    </w:p>
    <w:p w14:paraId="447E50F2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7. Dopo l'infortunio, cosa hai fatto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After the injury, what did you do?)</w:t>
      </w:r>
    </w:p>
    <w:p w14:paraId="3CF41A33" w14:textId="77777777" w:rsidR="00603367" w:rsidRPr="000A57FF" w:rsidRDefault="00603367" w:rsidP="000A57FF">
      <w:pPr>
        <w:numPr>
          <w:ilvl w:val="0"/>
          <w:numId w:val="13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t>Pronto soccorso (Visited the ER)</w:t>
      </w:r>
    </w:p>
    <w:p w14:paraId="7B9DD889" w14:textId="77777777" w:rsidR="00603367" w:rsidRPr="000A57FF" w:rsidRDefault="00603367" w:rsidP="000A57FF">
      <w:pPr>
        <w:numPr>
          <w:ilvl w:val="0"/>
          <w:numId w:val="13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Medico/oculista nei giorni successivi (Doctor/ophthalmologist in following days)</w:t>
      </w:r>
    </w:p>
    <w:p w14:paraId="718900F1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8. Quale diagnosi ti è stata formulata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What was the diagnosis?)</w:t>
      </w:r>
    </w:p>
    <w:p w14:paraId="2FF62373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lastRenderedPageBreak/>
        <w:t>Emorragia sottocongiuntivale (Subconjunctival hemorrhage)</w:t>
      </w:r>
    </w:p>
    <w:p w14:paraId="10BABD09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Abrasione corneale (Corneal abrasion)</w:t>
      </w:r>
    </w:p>
    <w:p w14:paraId="66F2B5F8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Cataratta traumatica (Traumatic cataract)</w:t>
      </w:r>
    </w:p>
    <w:p w14:paraId="083BD1AD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Edema maculare (Macular edema)</w:t>
      </w:r>
    </w:p>
    <w:p w14:paraId="79E78082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t>Distacco di retina (Retinal detachment)</w:t>
      </w:r>
    </w:p>
    <w:p w14:paraId="4139F0F0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t>Distacco di vitreo (Vitreous detachment)</w:t>
      </w:r>
    </w:p>
    <w:p w14:paraId="66DD0ED0" w14:textId="77777777" w:rsidR="00603367" w:rsidRPr="000A57FF" w:rsidRDefault="00603367" w:rsidP="000A57FF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Altro (Other)</w:t>
      </w:r>
    </w:p>
    <w:p w14:paraId="498E236B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9. Sei stato sottoposto ad intervento chirurgico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Did you undergo eye surgery?)</w:t>
      </w:r>
    </w:p>
    <w:p w14:paraId="6CF1A240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0. Hai usato colliri nei giorni successivi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Did you use eye drops in the following days?)</w:t>
      </w:r>
    </w:p>
    <w:p w14:paraId="0CEA5E0D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21. Hai perso giornate lavorative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br/>
        <w:t>(Did you miss work due to the injury?)</w:t>
      </w:r>
    </w:p>
    <w:p w14:paraId="67F92345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37E71ADE">
          <v:rect id="Horizontal Line 49" o:spid="_x0000_s1028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5BCAEE59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6 – Impact Assessment</w:t>
      </w:r>
    </w:p>
    <w:p w14:paraId="1326B5D6" w14:textId="692DB50F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l trauma oculare ha avuto un impatto sulla tua qualità della vita (QoL)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Did the eye injury impact your quality of life?)</w:t>
      </w:r>
    </w:p>
    <w:p w14:paraId="4F1A7CA0" w14:textId="10ECDF96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3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ndica su una scala da 1 a 10 l'entità dell'impatto sulla QoL.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Rate the impact on QoL on a scale from 1 to 10.)</w:t>
      </w:r>
    </w:p>
    <w:p w14:paraId="462BF492" w14:textId="211089B4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4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L'impatto è stato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The impact was:)</w:t>
      </w:r>
    </w:p>
    <w:p w14:paraId="1F5254D7" w14:textId="77777777" w:rsidR="00603367" w:rsidRPr="000A57FF" w:rsidRDefault="00603367" w:rsidP="000A57FF">
      <w:pPr>
        <w:numPr>
          <w:ilvl w:val="0"/>
          <w:numId w:val="1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Transitorio (&lt;1 mese) (Transient &lt;1 month)</w:t>
      </w:r>
    </w:p>
    <w:p w14:paraId="348D80BE" w14:textId="77777777" w:rsidR="00603367" w:rsidRPr="000A57FF" w:rsidRDefault="00603367" w:rsidP="000A57FF">
      <w:pPr>
        <w:numPr>
          <w:ilvl w:val="0"/>
          <w:numId w:val="15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ermanente (&gt;1 mese) (Permanent &gt;1 month)</w:t>
      </w:r>
    </w:p>
    <w:p w14:paraId="3390BB30" w14:textId="4084C932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5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l trauma ha avuto un impatto sulla tua qualità della vista (QoV)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Did the injury impact your quality of vision?)</w:t>
      </w:r>
    </w:p>
    <w:p w14:paraId="5269E2D3" w14:textId="1FD12DE6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6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ndica su una scala da 1 a 10 l'entità dell'impatto sulla QoV.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Rate the impact on QoV on a scale from 1 to 10.)</w:t>
      </w:r>
    </w:p>
    <w:p w14:paraId="432F8FF2" w14:textId="788C32A0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7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L'impatto è stato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The impact was:)</w:t>
      </w:r>
    </w:p>
    <w:p w14:paraId="12B201D8" w14:textId="77777777" w:rsidR="00603367" w:rsidRPr="000A57FF" w:rsidRDefault="00603367" w:rsidP="000A57FF">
      <w:pPr>
        <w:numPr>
          <w:ilvl w:val="0"/>
          <w:numId w:val="16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Transitorio (&lt;1 mese) (Transient &lt;1 month)</w:t>
      </w:r>
    </w:p>
    <w:p w14:paraId="51FD8785" w14:textId="77777777" w:rsidR="00603367" w:rsidRPr="000A57FF" w:rsidRDefault="00603367" w:rsidP="000A57FF">
      <w:pPr>
        <w:numPr>
          <w:ilvl w:val="0"/>
          <w:numId w:val="16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ermanente (&gt;1 mese) (Permanent &gt;1 month)</w:t>
      </w:r>
    </w:p>
    <w:p w14:paraId="0644E12C" w14:textId="69E67928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2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8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l trauma ha avuto un impatto sulla tua attività lavorativa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Did the injury impact your work activity?)</w:t>
      </w:r>
    </w:p>
    <w:p w14:paraId="1B7EFF06" w14:textId="180D63E6" w:rsidR="00603367" w:rsidRPr="000A57FF" w:rsidRDefault="00AE2A4C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lastRenderedPageBreak/>
        <w:t>29</w:t>
      </w:r>
      <w:r w:rsidR="00603367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Indica su una scala da 1 a 10 l'entità dell'impatto lavorativo.</w:t>
      </w:r>
      <w:r w:rsidR="00603367"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="00603367"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Rate the impact on your work activity on a scale from 1 to 10.)</w:t>
      </w:r>
    </w:p>
    <w:p w14:paraId="720A38D5" w14:textId="1C210A9C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3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0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L'impatto è stato: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  <w:t>(The impact was:)</w:t>
      </w:r>
    </w:p>
    <w:p w14:paraId="0D33314D" w14:textId="77777777" w:rsidR="00603367" w:rsidRPr="000A57FF" w:rsidRDefault="00603367" w:rsidP="000A57FF">
      <w:pPr>
        <w:numPr>
          <w:ilvl w:val="0"/>
          <w:numId w:val="17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Transitorio (&lt;1 mese) (Transient &lt;1 month)</w:t>
      </w:r>
    </w:p>
    <w:p w14:paraId="7FF71C6D" w14:textId="77777777" w:rsidR="00603367" w:rsidRPr="000A57FF" w:rsidRDefault="00603367" w:rsidP="000A57FF">
      <w:pPr>
        <w:numPr>
          <w:ilvl w:val="0"/>
          <w:numId w:val="17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ermanente (&gt;1 mese) (Permanent &gt;1 month)</w:t>
      </w:r>
    </w:p>
    <w:p w14:paraId="460A9069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2F801F0E">
          <v:rect id="Horizontal Line 50" o:spid="_x0000_s1027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1E52EE14" w14:textId="77777777" w:rsidR="00603367" w:rsidRPr="000A57FF" w:rsidRDefault="00603367" w:rsidP="000A57FF">
      <w:pPr>
        <w:spacing w:before="100" w:beforeAutospacing="1" w:after="100" w:afterAutospacing="1" w:line="276" w:lineRule="auto"/>
        <w:outlineLvl w:val="2"/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Section 7 – Attitudes Toward Protection</w:t>
      </w:r>
    </w:p>
    <w:p w14:paraId="6E843840" w14:textId="425902E6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3</w:t>
      </w:r>
      <w:r w:rsidR="00AE2A4C"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1</w:t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. Saresti favorevole all'utilizzo di occhiali protettivi durante il gioco del padel?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(Would you be in favor of wearing protective eyewear during padel?)</w:t>
      </w:r>
    </w:p>
    <w:p w14:paraId="616ED7EC" w14:textId="77777777" w:rsidR="00603367" w:rsidRPr="000A57FF" w:rsidRDefault="00603367" w:rsidP="000A57FF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Molto poco (Very little)</w:t>
      </w:r>
    </w:p>
    <w:p w14:paraId="745E6F7E" w14:textId="77777777" w:rsidR="00603367" w:rsidRPr="000A57FF" w:rsidRDefault="00603367" w:rsidP="000A57FF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Poco (Little)</w:t>
      </w:r>
    </w:p>
    <w:p w14:paraId="65E83127" w14:textId="77777777" w:rsidR="00603367" w:rsidRPr="000A57FF" w:rsidRDefault="00603367" w:rsidP="000A57FF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Indifferente (Indifferent)</w:t>
      </w:r>
    </w:p>
    <w:p w14:paraId="17B29317" w14:textId="77777777" w:rsidR="00603367" w:rsidRPr="000A57FF" w:rsidRDefault="00603367" w:rsidP="000A57FF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Molto (Much)</w:t>
      </w:r>
    </w:p>
    <w:p w14:paraId="38C19EBD" w14:textId="77777777" w:rsidR="00603367" w:rsidRPr="000A57FF" w:rsidRDefault="00603367" w:rsidP="000A57FF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  <w:t>Moltissimo (Very much)</w:t>
      </w:r>
    </w:p>
    <w:p w14:paraId="76F39A24" w14:textId="77777777" w:rsidR="00603367" w:rsidRPr="000A57FF" w:rsidRDefault="001011C5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>
        <w:pict w14:anchorId="7BDDFFA5">
          <v:rect id="Horizontal Line 51" o:spid="_x0000_s1026" alt="" style="width:451.3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7A6D3CFA" w14:textId="77777777" w:rsidR="00603367" w:rsidRPr="000A57FF" w:rsidRDefault="00603367" w:rsidP="000A57FF">
      <w:pPr>
        <w:spacing w:before="100" w:beforeAutospacing="1" w:after="100" w:afterAutospacing="1" w:line="276" w:lineRule="auto"/>
        <w:rPr>
          <w:rFonts w:ascii="Aptos" w:eastAsia="Times New Roman" w:hAnsi="Aptos" w:cs="Times New Roman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val="it-IT" w:eastAsia="en-GB"/>
          <w14:ligatures w14:val="none"/>
        </w:rPr>
        <w:t>Grazie per il tuo prezioso aiuto!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it-IT" w:eastAsia="en-GB"/>
          <w14:ligatures w14:val="none"/>
        </w:rPr>
        <w:br/>
      </w:r>
      <w:r w:rsidRPr="000A57FF">
        <w:rPr>
          <w:rFonts w:ascii="Aptos" w:eastAsia="Times New Roman" w:hAnsi="Aptos" w:cs="Times New Roman"/>
          <w:b/>
          <w:bCs/>
          <w:kern w:val="0"/>
          <w:sz w:val="20"/>
          <w:szCs w:val="20"/>
          <w:lang w:eastAsia="en-GB"/>
          <w14:ligatures w14:val="none"/>
        </w:rPr>
        <w:t>Thank you for your valuable contribution!</w:t>
      </w:r>
    </w:p>
    <w:p w14:paraId="6A206E53" w14:textId="4B16E4B2" w:rsidR="004729CD" w:rsidRPr="000A57FF" w:rsidRDefault="004729CD" w:rsidP="000A57FF">
      <w:pPr>
        <w:spacing w:line="276" w:lineRule="auto"/>
        <w:rPr>
          <w:rFonts w:ascii="Aptos" w:hAnsi="Aptos"/>
          <w:sz w:val="20"/>
          <w:szCs w:val="20"/>
        </w:rPr>
      </w:pPr>
      <w:r w:rsidRPr="000A57FF">
        <w:rPr>
          <w:rFonts w:ascii="Aptos" w:hAnsi="Aptos"/>
          <w:sz w:val="20"/>
          <w:szCs w:val="20"/>
        </w:rPr>
        <w:br w:type="page"/>
      </w:r>
    </w:p>
    <w:p w14:paraId="01FC5242" w14:textId="77777777" w:rsidR="005B419F" w:rsidRPr="000A57FF" w:rsidRDefault="004729CD" w:rsidP="000A57FF">
      <w:pPr>
        <w:spacing w:line="276" w:lineRule="auto"/>
        <w:rPr>
          <w:rFonts w:ascii="Aptos" w:hAnsi="Aptos"/>
          <w:sz w:val="20"/>
          <w:szCs w:val="20"/>
          <w:lang w:val="en-US"/>
        </w:rPr>
      </w:pPr>
      <w:r w:rsidRPr="000A57FF">
        <w:rPr>
          <w:rFonts w:ascii="Aptos" w:hAnsi="Aptos"/>
          <w:b/>
          <w:bCs/>
          <w:sz w:val="20"/>
          <w:szCs w:val="20"/>
        </w:rPr>
        <w:lastRenderedPageBreak/>
        <w:t>Supplemental Table 1</w:t>
      </w:r>
      <w:r w:rsidRPr="000A57FF">
        <w:rPr>
          <w:rFonts w:ascii="Aptos" w:hAnsi="Aptos"/>
          <w:sz w:val="20"/>
          <w:szCs w:val="20"/>
        </w:rPr>
        <w:t xml:space="preserve">. </w:t>
      </w:r>
      <w:r w:rsidR="005B419F" w:rsidRPr="000A57FF">
        <w:rPr>
          <w:rStyle w:val="Enfasigrassetto"/>
          <w:rFonts w:ascii="Aptos" w:hAnsi="Aptos"/>
          <w:b w:val="0"/>
          <w:bCs w:val="0"/>
          <w:sz w:val="20"/>
          <w:szCs w:val="20"/>
          <w:lang w:val="en-US"/>
        </w:rPr>
        <w:t>Demographic and geographic characteristics of survey respondents reporting active participation in padel (N = 583).</w:t>
      </w:r>
      <w:r w:rsidR="005B419F" w:rsidRPr="000A57FF">
        <w:rPr>
          <w:rFonts w:ascii="Aptos" w:hAnsi="Aptos"/>
          <w:b/>
          <w:bCs/>
          <w:sz w:val="20"/>
          <w:szCs w:val="20"/>
          <w:lang w:val="en-US"/>
        </w:rPr>
        <w:t xml:space="preserve"> </w:t>
      </w:r>
      <w:r w:rsidR="005B419F" w:rsidRPr="000A57FF">
        <w:rPr>
          <w:rFonts w:ascii="Aptos" w:hAnsi="Aptos"/>
          <w:sz w:val="20"/>
          <w:szCs w:val="20"/>
          <w:lang w:val="en-US"/>
        </w:rPr>
        <w:t>Data presented as mean (standard deviation) with range for age, and as frequencies (percentages) for gender and regional distribution. (Abbreviations: CL, contact lenses; SD, standard deviation).</w:t>
      </w:r>
    </w:p>
    <w:p w14:paraId="58CED4A9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</w:p>
    <w:tbl>
      <w:tblPr>
        <w:tblStyle w:val="Tabellasemplice4"/>
        <w:tblW w:w="5000" w:type="pct"/>
        <w:tblLook w:val="04A0" w:firstRow="1" w:lastRow="0" w:firstColumn="1" w:lastColumn="0" w:noHBand="0" w:noVBand="1"/>
      </w:tblPr>
      <w:tblGrid>
        <w:gridCol w:w="5347"/>
        <w:gridCol w:w="3679"/>
      </w:tblGrid>
      <w:tr w:rsidR="005B419F" w:rsidRPr="000A57FF" w14:paraId="6535A1ED" w14:textId="77777777" w:rsidTr="00FF2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2F7FA877" w14:textId="77777777" w:rsidR="005B419F" w:rsidRPr="000A57FF" w:rsidRDefault="005B419F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Variable</w:t>
            </w:r>
          </w:p>
        </w:tc>
        <w:tc>
          <w:tcPr>
            <w:tcW w:w="2038" w:type="pct"/>
            <w:hideMark/>
          </w:tcPr>
          <w:p w14:paraId="4F6EB57F" w14:textId="77777777" w:rsidR="005B419F" w:rsidRPr="000A57FF" w:rsidRDefault="005B419F" w:rsidP="000A57F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 (%) or Mean (SD) [Range]</w:t>
            </w:r>
          </w:p>
        </w:tc>
      </w:tr>
      <w:tr w:rsidR="005B419F" w:rsidRPr="000A57FF" w14:paraId="156E57A6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5591E44D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ge (years)</w:t>
            </w:r>
          </w:p>
        </w:tc>
        <w:tc>
          <w:tcPr>
            <w:tcW w:w="2038" w:type="pct"/>
            <w:hideMark/>
          </w:tcPr>
          <w:p w14:paraId="58F04AB1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1 (12) [19–73]</w:t>
            </w:r>
          </w:p>
        </w:tc>
      </w:tr>
      <w:tr w:rsidR="005B419F" w:rsidRPr="000A57FF" w14:paraId="4B3A907F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45252BA2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Gender</w:t>
            </w:r>
          </w:p>
        </w:tc>
        <w:tc>
          <w:tcPr>
            <w:tcW w:w="2038" w:type="pct"/>
            <w:hideMark/>
          </w:tcPr>
          <w:p w14:paraId="3E07C5C3" w14:textId="77777777" w:rsidR="005B419F" w:rsidRPr="000A57FF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5B419F" w:rsidRPr="000A57FF" w14:paraId="624C2A1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20C63CF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Female</w:t>
            </w:r>
          </w:p>
        </w:tc>
        <w:tc>
          <w:tcPr>
            <w:tcW w:w="2038" w:type="pct"/>
            <w:hideMark/>
          </w:tcPr>
          <w:p w14:paraId="701EA27B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65 (28%)</w:t>
            </w:r>
          </w:p>
        </w:tc>
      </w:tr>
      <w:tr w:rsidR="005B419F" w:rsidRPr="000A57FF" w14:paraId="46303CB2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1EF7934B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Male</w:t>
            </w:r>
          </w:p>
        </w:tc>
        <w:tc>
          <w:tcPr>
            <w:tcW w:w="2038" w:type="pct"/>
            <w:hideMark/>
          </w:tcPr>
          <w:p w14:paraId="1ADA5D0B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17 (72%)</w:t>
            </w:r>
          </w:p>
        </w:tc>
      </w:tr>
      <w:tr w:rsidR="005B419F" w:rsidRPr="000A57FF" w14:paraId="681D16EE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4395605D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Prefer not to specify</w:t>
            </w:r>
          </w:p>
        </w:tc>
        <w:tc>
          <w:tcPr>
            <w:tcW w:w="2038" w:type="pct"/>
            <w:hideMark/>
          </w:tcPr>
          <w:p w14:paraId="549EB89C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 (0.2%)</w:t>
            </w:r>
          </w:p>
        </w:tc>
      </w:tr>
      <w:tr w:rsidR="005B419F" w:rsidRPr="000A57FF" w14:paraId="3DC46C1F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3F0595A2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egion</w:t>
            </w:r>
          </w:p>
        </w:tc>
        <w:tc>
          <w:tcPr>
            <w:tcW w:w="2038" w:type="pct"/>
            <w:hideMark/>
          </w:tcPr>
          <w:p w14:paraId="544A3447" w14:textId="77777777" w:rsidR="005B419F" w:rsidRPr="000A57FF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5B419F" w:rsidRPr="000A57FF" w14:paraId="558B902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3374C36B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Abruzzo</w:t>
            </w:r>
          </w:p>
        </w:tc>
        <w:tc>
          <w:tcPr>
            <w:tcW w:w="2038" w:type="pct"/>
            <w:hideMark/>
          </w:tcPr>
          <w:p w14:paraId="2179B7C4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7 (1.2%)</w:t>
            </w:r>
          </w:p>
        </w:tc>
      </w:tr>
      <w:tr w:rsidR="005B419F" w:rsidRPr="000A57FF" w14:paraId="63D746B0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6625F99D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Basilicata</w:t>
            </w:r>
          </w:p>
        </w:tc>
        <w:tc>
          <w:tcPr>
            <w:tcW w:w="2038" w:type="pct"/>
            <w:hideMark/>
          </w:tcPr>
          <w:p w14:paraId="59E5E6E2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5 (0.9%)</w:t>
            </w:r>
          </w:p>
        </w:tc>
      </w:tr>
      <w:tr w:rsidR="005B419F" w:rsidRPr="000A57FF" w14:paraId="0AA4035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54BFBEE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Calabria</w:t>
            </w:r>
          </w:p>
        </w:tc>
        <w:tc>
          <w:tcPr>
            <w:tcW w:w="2038" w:type="pct"/>
            <w:hideMark/>
          </w:tcPr>
          <w:p w14:paraId="5B0C8700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2 (0.3%)</w:t>
            </w:r>
          </w:p>
        </w:tc>
      </w:tr>
      <w:tr w:rsidR="005B419F" w:rsidRPr="000A57FF" w14:paraId="05B12E54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5120C92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Campania</w:t>
            </w:r>
          </w:p>
        </w:tc>
        <w:tc>
          <w:tcPr>
            <w:tcW w:w="2038" w:type="pct"/>
            <w:hideMark/>
          </w:tcPr>
          <w:p w14:paraId="71D14E2E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1 (7.0%)</w:t>
            </w:r>
          </w:p>
        </w:tc>
      </w:tr>
      <w:tr w:rsidR="005B419F" w:rsidRPr="000A57FF" w14:paraId="33B9F9FF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794B0A7A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Emilia-Romagna</w:t>
            </w:r>
          </w:p>
        </w:tc>
        <w:tc>
          <w:tcPr>
            <w:tcW w:w="2038" w:type="pct"/>
            <w:hideMark/>
          </w:tcPr>
          <w:p w14:paraId="4EDDF2D7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7 (2.9%)</w:t>
            </w:r>
          </w:p>
        </w:tc>
      </w:tr>
      <w:tr w:rsidR="005B419F" w:rsidRPr="000A57FF" w14:paraId="505A120E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00B887F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Lazio</w:t>
            </w:r>
          </w:p>
        </w:tc>
        <w:tc>
          <w:tcPr>
            <w:tcW w:w="2038" w:type="pct"/>
            <w:hideMark/>
          </w:tcPr>
          <w:p w14:paraId="424446B9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363 (62.0%)</w:t>
            </w:r>
          </w:p>
        </w:tc>
      </w:tr>
      <w:tr w:rsidR="005B419F" w:rsidRPr="000A57FF" w14:paraId="7A650821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2A73892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Liguria</w:t>
            </w:r>
          </w:p>
        </w:tc>
        <w:tc>
          <w:tcPr>
            <w:tcW w:w="2038" w:type="pct"/>
            <w:hideMark/>
          </w:tcPr>
          <w:p w14:paraId="2D60ECB1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 (0.7%)</w:t>
            </w:r>
          </w:p>
        </w:tc>
      </w:tr>
      <w:tr w:rsidR="005B419F" w:rsidRPr="000A57FF" w14:paraId="293A2209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10F5E548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Lombardia</w:t>
            </w:r>
          </w:p>
        </w:tc>
        <w:tc>
          <w:tcPr>
            <w:tcW w:w="2038" w:type="pct"/>
            <w:hideMark/>
          </w:tcPr>
          <w:p w14:paraId="4469C868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28 (4.8%)</w:t>
            </w:r>
          </w:p>
        </w:tc>
      </w:tr>
      <w:tr w:rsidR="005B419F" w:rsidRPr="000A57FF" w14:paraId="3D4075E4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36388E7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Marche</w:t>
            </w:r>
          </w:p>
        </w:tc>
        <w:tc>
          <w:tcPr>
            <w:tcW w:w="2038" w:type="pct"/>
            <w:hideMark/>
          </w:tcPr>
          <w:p w14:paraId="32BDFA84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 (0.2%)</w:t>
            </w:r>
          </w:p>
        </w:tc>
      </w:tr>
      <w:tr w:rsidR="005B419F" w:rsidRPr="000A57FF" w14:paraId="338FDC52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6CF780CB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Molise</w:t>
            </w:r>
          </w:p>
        </w:tc>
        <w:tc>
          <w:tcPr>
            <w:tcW w:w="2038" w:type="pct"/>
            <w:hideMark/>
          </w:tcPr>
          <w:p w14:paraId="6E14EB32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6 (1.0%)</w:t>
            </w:r>
          </w:p>
        </w:tc>
      </w:tr>
      <w:tr w:rsidR="005B419F" w:rsidRPr="000A57FF" w14:paraId="5982057D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3103F2B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Piemonte</w:t>
            </w:r>
          </w:p>
        </w:tc>
        <w:tc>
          <w:tcPr>
            <w:tcW w:w="2038" w:type="pct"/>
            <w:hideMark/>
          </w:tcPr>
          <w:p w14:paraId="7F82D714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0 (1.7%)</w:t>
            </w:r>
          </w:p>
        </w:tc>
      </w:tr>
      <w:tr w:rsidR="005B419F" w:rsidRPr="000A57FF" w14:paraId="7E1C310E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6C19638D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Puglia</w:t>
            </w:r>
          </w:p>
        </w:tc>
        <w:tc>
          <w:tcPr>
            <w:tcW w:w="2038" w:type="pct"/>
            <w:hideMark/>
          </w:tcPr>
          <w:p w14:paraId="250CFB94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39 (6.7%)</w:t>
            </w:r>
          </w:p>
        </w:tc>
      </w:tr>
      <w:tr w:rsidR="005B419F" w:rsidRPr="000A57FF" w14:paraId="291535A0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1A92F38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Sardegna</w:t>
            </w:r>
          </w:p>
        </w:tc>
        <w:tc>
          <w:tcPr>
            <w:tcW w:w="2038" w:type="pct"/>
            <w:hideMark/>
          </w:tcPr>
          <w:p w14:paraId="12963FAB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 (0.7%)</w:t>
            </w:r>
          </w:p>
        </w:tc>
      </w:tr>
      <w:tr w:rsidR="005B419F" w:rsidRPr="000A57FF" w14:paraId="3779C1F4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2DB6FEF0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Sicilia</w:t>
            </w:r>
          </w:p>
        </w:tc>
        <w:tc>
          <w:tcPr>
            <w:tcW w:w="2038" w:type="pct"/>
            <w:hideMark/>
          </w:tcPr>
          <w:p w14:paraId="605EFF6C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6 (1.0%)</w:t>
            </w:r>
          </w:p>
        </w:tc>
      </w:tr>
      <w:tr w:rsidR="005B419F" w:rsidRPr="000A57FF" w14:paraId="74B0EB2D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551280CF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Toscana</w:t>
            </w:r>
          </w:p>
        </w:tc>
        <w:tc>
          <w:tcPr>
            <w:tcW w:w="2038" w:type="pct"/>
            <w:hideMark/>
          </w:tcPr>
          <w:p w14:paraId="41E476DE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8 (3.1%)</w:t>
            </w:r>
          </w:p>
        </w:tc>
      </w:tr>
      <w:tr w:rsidR="005B419F" w:rsidRPr="000A57FF" w14:paraId="60115312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423B16F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Umbria</w:t>
            </w:r>
          </w:p>
        </w:tc>
        <w:tc>
          <w:tcPr>
            <w:tcW w:w="2038" w:type="pct"/>
            <w:hideMark/>
          </w:tcPr>
          <w:p w14:paraId="6FEC8759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3 (0.5%)</w:t>
            </w:r>
          </w:p>
        </w:tc>
      </w:tr>
      <w:tr w:rsidR="005B419F" w:rsidRPr="000A57FF" w14:paraId="1E19B425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hideMark/>
          </w:tcPr>
          <w:p w14:paraId="13ACCF67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 </w:t>
            </w: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Veneto</w:t>
            </w:r>
          </w:p>
        </w:tc>
        <w:tc>
          <w:tcPr>
            <w:tcW w:w="2038" w:type="pct"/>
            <w:hideMark/>
          </w:tcPr>
          <w:p w14:paraId="679D718A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29 (5.0%)</w:t>
            </w:r>
          </w:p>
        </w:tc>
      </w:tr>
      <w:tr w:rsidR="005B419F" w:rsidRPr="000A57FF" w14:paraId="3A4D00D1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5B20B05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Daily Glasses/CL Use (n = 583)</w:t>
            </w:r>
          </w:p>
        </w:tc>
        <w:tc>
          <w:tcPr>
            <w:tcW w:w="2038" w:type="pct"/>
            <w:vAlign w:val="center"/>
          </w:tcPr>
          <w:p w14:paraId="10196BE6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5B419F" w:rsidRPr="000A57FF" w14:paraId="387224D1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3725167C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2038" w:type="pct"/>
            <w:vAlign w:val="center"/>
          </w:tcPr>
          <w:p w14:paraId="24DC749B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340 (58%)</w:t>
            </w:r>
          </w:p>
        </w:tc>
      </w:tr>
      <w:tr w:rsidR="005B419F" w:rsidRPr="000A57FF" w14:paraId="68AF3007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0DFB3CD9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2038" w:type="pct"/>
            <w:vAlign w:val="center"/>
          </w:tcPr>
          <w:p w14:paraId="7A59F8EA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243 (42%)</w:t>
            </w:r>
          </w:p>
        </w:tc>
      </w:tr>
      <w:tr w:rsidR="005B419F" w:rsidRPr="000A57FF" w14:paraId="656DBC1B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23D26286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Glasses/CL When Playing Padel (n=243)</w:t>
            </w:r>
          </w:p>
        </w:tc>
        <w:tc>
          <w:tcPr>
            <w:tcW w:w="2038" w:type="pct"/>
            <w:vAlign w:val="center"/>
          </w:tcPr>
          <w:p w14:paraId="591A6A52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5B419F" w:rsidRPr="000A57FF" w14:paraId="67D83C93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3DD63C5D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Contact lenses</w:t>
            </w:r>
          </w:p>
        </w:tc>
        <w:tc>
          <w:tcPr>
            <w:tcW w:w="2038" w:type="pct"/>
            <w:vAlign w:val="center"/>
          </w:tcPr>
          <w:p w14:paraId="5ED68C7B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130 (53%)</w:t>
            </w:r>
          </w:p>
        </w:tc>
      </w:tr>
      <w:tr w:rsidR="005B419F" w:rsidRPr="000A57FF" w14:paraId="3F11334E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6D98B0D6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Glasses</w:t>
            </w:r>
          </w:p>
        </w:tc>
        <w:tc>
          <w:tcPr>
            <w:tcW w:w="2038" w:type="pct"/>
            <w:vAlign w:val="center"/>
          </w:tcPr>
          <w:p w14:paraId="15C4EEFE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102 (42%)</w:t>
            </w:r>
          </w:p>
        </w:tc>
      </w:tr>
      <w:tr w:rsidR="005B419F" w:rsidRPr="000A57FF" w14:paraId="043E6AEB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11EA178C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None</w:t>
            </w:r>
          </w:p>
        </w:tc>
        <w:tc>
          <w:tcPr>
            <w:tcW w:w="2038" w:type="pct"/>
            <w:vAlign w:val="center"/>
          </w:tcPr>
          <w:p w14:paraId="5C961206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11 (4.5%)</w:t>
            </w:r>
          </w:p>
        </w:tc>
      </w:tr>
      <w:tr w:rsidR="005B419F" w:rsidRPr="000A57FF" w14:paraId="7B351EB5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69985AB6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re-existing Eye Pathology</w:t>
            </w:r>
          </w:p>
        </w:tc>
        <w:tc>
          <w:tcPr>
            <w:tcW w:w="2038" w:type="pct"/>
            <w:vAlign w:val="center"/>
          </w:tcPr>
          <w:p w14:paraId="14DCF1CE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5B419F" w:rsidRPr="000A57FF" w14:paraId="333AD68B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3FE812C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b w:val="0"/>
                <w:bCs w:val="0"/>
                <w:i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2038" w:type="pct"/>
            <w:vAlign w:val="center"/>
          </w:tcPr>
          <w:p w14:paraId="4524E390" w14:textId="77777777" w:rsidR="005B419F" w:rsidRPr="000A57FF" w:rsidRDefault="005B419F" w:rsidP="000A57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484 (83%)</w:t>
            </w:r>
          </w:p>
        </w:tc>
      </w:tr>
      <w:tr w:rsidR="005B419F" w:rsidRPr="000A57FF" w14:paraId="095E15D3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pct"/>
            <w:vAlign w:val="center"/>
          </w:tcPr>
          <w:p w14:paraId="7345540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b w:val="0"/>
                <w:bCs w:val="0"/>
                <w:i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038" w:type="pct"/>
            <w:vAlign w:val="center"/>
          </w:tcPr>
          <w:p w14:paraId="45B69AD1" w14:textId="77777777" w:rsidR="005B419F" w:rsidRPr="000A57FF" w:rsidRDefault="005B419F" w:rsidP="000A57F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hAnsi="Aptos"/>
                <w:sz w:val="16"/>
                <w:szCs w:val="16"/>
                <w:lang w:val="en-US"/>
              </w:rPr>
              <w:t>99 (17%)</w:t>
            </w:r>
          </w:p>
        </w:tc>
      </w:tr>
    </w:tbl>
    <w:p w14:paraId="3F4AB146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</w:p>
    <w:p w14:paraId="502A3B8E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  <w:r w:rsidRPr="000A57FF">
        <w:rPr>
          <w:rFonts w:ascii="Aptos" w:hAnsi="Aptos"/>
          <w:sz w:val="20"/>
          <w:szCs w:val="20"/>
        </w:rPr>
        <w:br w:type="page"/>
      </w:r>
    </w:p>
    <w:p w14:paraId="28D7505E" w14:textId="77777777" w:rsidR="005B419F" w:rsidRPr="000A57FF" w:rsidRDefault="005B419F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val="en-US" w:eastAsia="en-GB"/>
          <w14:ligatures w14:val="none"/>
        </w:rPr>
      </w:pPr>
      <w:r w:rsidRPr="000A57FF">
        <w:rPr>
          <w:rFonts w:ascii="Aptos" w:hAnsi="Aptos"/>
          <w:b/>
          <w:bCs/>
          <w:sz w:val="20"/>
          <w:szCs w:val="20"/>
        </w:rPr>
        <w:lastRenderedPageBreak/>
        <w:t>Supplemental Table 2.</w:t>
      </w:r>
      <w:r w:rsidRPr="000A57FF">
        <w:rPr>
          <w:rFonts w:ascii="Aptos" w:hAnsi="Aptos"/>
          <w:sz w:val="20"/>
          <w:szCs w:val="20"/>
        </w:rPr>
        <w:t xml:space="preserve"> </w:t>
      </w:r>
      <w:r w:rsidRPr="000A57FF">
        <w:rPr>
          <w:rFonts w:ascii="Aptos" w:eastAsia="Times New Roman" w:hAnsi="Aptos" w:cs="Times New Roman"/>
          <w:kern w:val="0"/>
          <w:sz w:val="20"/>
          <w:szCs w:val="20"/>
          <w:lang w:val="en-US" w:eastAsia="en-GB"/>
          <w14:ligatures w14:val="none"/>
        </w:rPr>
        <w:t>Summary of respondents' padel experience including self-reported playing level, duration of participation, and weekly frequency of matches played. Data are presented as counts (percentages). (Abbreviations. N = number of matches).</w:t>
      </w:r>
    </w:p>
    <w:p w14:paraId="6717BA97" w14:textId="77777777" w:rsidR="00A766B2" w:rsidRPr="000A57FF" w:rsidRDefault="00A766B2" w:rsidP="000A57FF">
      <w:pPr>
        <w:spacing w:line="276" w:lineRule="auto"/>
        <w:rPr>
          <w:rFonts w:ascii="Aptos" w:eastAsia="Times New Roman" w:hAnsi="Aptos" w:cs="Times New Roman"/>
          <w:kern w:val="0"/>
          <w:sz w:val="20"/>
          <w:szCs w:val="20"/>
          <w:lang w:val="en-US" w:eastAsia="en-GB"/>
          <w14:ligatures w14:val="none"/>
        </w:rPr>
      </w:pPr>
    </w:p>
    <w:tbl>
      <w:tblPr>
        <w:tblStyle w:val="Tabellasemplice4"/>
        <w:tblW w:w="5000" w:type="pct"/>
        <w:tblLook w:val="04A0" w:firstRow="1" w:lastRow="0" w:firstColumn="1" w:lastColumn="0" w:noHBand="0" w:noVBand="1"/>
      </w:tblPr>
      <w:tblGrid>
        <w:gridCol w:w="5804"/>
        <w:gridCol w:w="3222"/>
      </w:tblGrid>
      <w:tr w:rsidR="005B419F" w:rsidRPr="000A57FF" w14:paraId="6BAB284D" w14:textId="77777777" w:rsidTr="00FF2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  <w:hideMark/>
          </w:tcPr>
          <w:p w14:paraId="453DB73B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Matches per Week (n)</w:t>
            </w:r>
          </w:p>
        </w:tc>
      </w:tr>
      <w:tr w:rsidR="005B419F" w:rsidRPr="000A57FF" w14:paraId="42040E1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2035F1F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1</w:t>
            </w:r>
          </w:p>
        </w:tc>
        <w:tc>
          <w:tcPr>
            <w:tcW w:w="1785" w:type="pct"/>
            <w:vAlign w:val="center"/>
            <w:hideMark/>
          </w:tcPr>
          <w:p w14:paraId="509011B4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216 (37%)</w:t>
            </w:r>
          </w:p>
        </w:tc>
      </w:tr>
      <w:tr w:rsidR="005B419F" w:rsidRPr="000A57FF" w14:paraId="17364A44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309D712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- 3 matches</w:t>
            </w:r>
          </w:p>
        </w:tc>
        <w:tc>
          <w:tcPr>
            <w:tcW w:w="1785" w:type="pct"/>
            <w:vAlign w:val="center"/>
            <w:hideMark/>
          </w:tcPr>
          <w:p w14:paraId="230BCFF9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315 (54%)</w:t>
            </w:r>
          </w:p>
        </w:tc>
      </w:tr>
      <w:tr w:rsidR="005B419F" w:rsidRPr="000A57FF" w14:paraId="730CDA94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18CBDF22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- 6 matches</w:t>
            </w:r>
          </w:p>
        </w:tc>
        <w:tc>
          <w:tcPr>
            <w:tcW w:w="1785" w:type="pct"/>
            <w:vAlign w:val="center"/>
            <w:hideMark/>
          </w:tcPr>
          <w:p w14:paraId="603BD951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41 (7%)</w:t>
            </w:r>
          </w:p>
        </w:tc>
      </w:tr>
      <w:tr w:rsidR="005B419F" w:rsidRPr="000A57FF" w14:paraId="05D81D4F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</w:tcPr>
          <w:p w14:paraId="4F2A5E05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 - 8 matches</w:t>
            </w:r>
          </w:p>
        </w:tc>
        <w:tc>
          <w:tcPr>
            <w:tcW w:w="1785" w:type="pct"/>
            <w:vAlign w:val="center"/>
          </w:tcPr>
          <w:p w14:paraId="2765C234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1 (2%)</w:t>
            </w:r>
          </w:p>
        </w:tc>
      </w:tr>
      <w:tr w:rsidR="005B419F" w:rsidRPr="000A57FF" w14:paraId="607FE0C6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  <w:hideMark/>
          </w:tcPr>
          <w:p w14:paraId="4EE92010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Duration of Play</w:t>
            </w:r>
          </w:p>
        </w:tc>
      </w:tr>
      <w:tr w:rsidR="005B419F" w:rsidRPr="000A57FF" w14:paraId="7B84C4E6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24DEF967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1 year</w:t>
            </w:r>
          </w:p>
        </w:tc>
        <w:tc>
          <w:tcPr>
            <w:tcW w:w="1785" w:type="pct"/>
            <w:vAlign w:val="center"/>
            <w:hideMark/>
          </w:tcPr>
          <w:p w14:paraId="1912A65C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34 (23%)</w:t>
            </w:r>
          </w:p>
        </w:tc>
      </w:tr>
      <w:tr w:rsidR="005B419F" w:rsidRPr="000A57FF" w14:paraId="7A01D1DE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2F82B593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-  2 years</w:t>
            </w:r>
          </w:p>
        </w:tc>
        <w:tc>
          <w:tcPr>
            <w:tcW w:w="1785" w:type="pct"/>
            <w:vAlign w:val="center"/>
            <w:hideMark/>
          </w:tcPr>
          <w:p w14:paraId="447C9235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96 (34%)</w:t>
            </w:r>
          </w:p>
        </w:tc>
      </w:tr>
      <w:tr w:rsidR="005B419F" w:rsidRPr="000A57FF" w14:paraId="5BAA8C38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32DD30F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-  5 years</w:t>
            </w:r>
          </w:p>
        </w:tc>
        <w:tc>
          <w:tcPr>
            <w:tcW w:w="1785" w:type="pct"/>
            <w:vAlign w:val="center"/>
            <w:hideMark/>
          </w:tcPr>
          <w:p w14:paraId="6AABCB7E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89 (32%)</w:t>
            </w:r>
          </w:p>
        </w:tc>
      </w:tr>
      <w:tr w:rsidR="005B419F" w:rsidRPr="000A57FF" w14:paraId="42C0E851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</w:tcPr>
          <w:p w14:paraId="38D22C51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gt; 6 years</w:t>
            </w:r>
          </w:p>
        </w:tc>
        <w:tc>
          <w:tcPr>
            <w:tcW w:w="1785" w:type="pct"/>
            <w:vAlign w:val="center"/>
          </w:tcPr>
          <w:p w14:paraId="71FAEF72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64 (11%)</w:t>
            </w:r>
          </w:p>
        </w:tc>
      </w:tr>
      <w:tr w:rsidR="005B419F" w:rsidRPr="000A57FF" w14:paraId="15D30F3D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  <w:hideMark/>
          </w:tcPr>
          <w:p w14:paraId="7D9D47A9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Level of Play</w:t>
            </w:r>
          </w:p>
        </w:tc>
      </w:tr>
      <w:tr w:rsidR="005B419F" w:rsidRPr="000A57FF" w14:paraId="73332305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5CFC5FC4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1–1.5 (Beginner)</w:t>
            </w:r>
          </w:p>
        </w:tc>
        <w:tc>
          <w:tcPr>
            <w:tcW w:w="1785" w:type="pct"/>
            <w:vAlign w:val="center"/>
            <w:hideMark/>
          </w:tcPr>
          <w:p w14:paraId="58F2BC6A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95 (16%)</w:t>
            </w:r>
          </w:p>
        </w:tc>
      </w:tr>
      <w:tr w:rsidR="005B419F" w:rsidRPr="000A57FF" w14:paraId="182C7587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0BD361F8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2–2.5 (Amateur)</w:t>
            </w:r>
          </w:p>
        </w:tc>
        <w:tc>
          <w:tcPr>
            <w:tcW w:w="1785" w:type="pct"/>
            <w:vAlign w:val="center"/>
            <w:hideMark/>
          </w:tcPr>
          <w:p w14:paraId="476210D4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18 (20%)</w:t>
            </w:r>
          </w:p>
        </w:tc>
      </w:tr>
      <w:tr w:rsidR="005B419F" w:rsidRPr="000A57FF" w14:paraId="4DAF5FEC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7CA56DB8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3–3.5 (Intermediate)</w:t>
            </w:r>
          </w:p>
        </w:tc>
        <w:tc>
          <w:tcPr>
            <w:tcW w:w="1785" w:type="pct"/>
            <w:vAlign w:val="center"/>
            <w:hideMark/>
          </w:tcPr>
          <w:p w14:paraId="716F1617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92 (33%)</w:t>
            </w:r>
          </w:p>
        </w:tc>
      </w:tr>
      <w:tr w:rsidR="005B419F" w:rsidRPr="000A57FF" w14:paraId="76800344" w14:textId="77777777" w:rsidTr="00FF2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  <w:hideMark/>
          </w:tcPr>
          <w:p w14:paraId="5BFFCC68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4–4.5 (Advanced)</w:t>
            </w:r>
          </w:p>
        </w:tc>
        <w:tc>
          <w:tcPr>
            <w:tcW w:w="1785" w:type="pct"/>
            <w:vAlign w:val="center"/>
            <w:hideMark/>
          </w:tcPr>
          <w:p w14:paraId="7F518C4B" w14:textId="77777777" w:rsidR="005B419F" w:rsidRPr="000A57FF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144 (25%)</w:t>
            </w:r>
          </w:p>
        </w:tc>
      </w:tr>
      <w:tr w:rsidR="005B419F" w:rsidRPr="000A57FF" w14:paraId="3665209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pct"/>
            <w:vAlign w:val="center"/>
          </w:tcPr>
          <w:p w14:paraId="280A48CE" w14:textId="77777777" w:rsidR="005B419F" w:rsidRPr="000A57FF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b w:val="0"/>
                <w:bCs w:val="0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>5 (Professional)</w:t>
            </w:r>
          </w:p>
        </w:tc>
        <w:tc>
          <w:tcPr>
            <w:tcW w:w="1785" w:type="pct"/>
            <w:vAlign w:val="center"/>
          </w:tcPr>
          <w:p w14:paraId="2D97DF7A" w14:textId="77777777" w:rsidR="005B419F" w:rsidRPr="000A57FF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34 (6%)</w:t>
            </w:r>
          </w:p>
        </w:tc>
      </w:tr>
    </w:tbl>
    <w:p w14:paraId="5AF30B47" w14:textId="6732F93E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</w:p>
    <w:p w14:paraId="002A969E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  <w:r w:rsidRPr="000A57FF">
        <w:rPr>
          <w:rFonts w:ascii="Aptos" w:hAnsi="Aptos"/>
          <w:sz w:val="20"/>
          <w:szCs w:val="20"/>
        </w:rPr>
        <w:br w:type="page"/>
      </w:r>
    </w:p>
    <w:p w14:paraId="485050E9" w14:textId="420C70DA" w:rsidR="00CE2262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  <w:r w:rsidRPr="000A57FF">
        <w:rPr>
          <w:rFonts w:ascii="Aptos" w:hAnsi="Aptos"/>
          <w:b/>
          <w:bCs/>
          <w:sz w:val="20"/>
          <w:szCs w:val="20"/>
        </w:rPr>
        <w:lastRenderedPageBreak/>
        <w:t>Supplemental Table 3.</w:t>
      </w:r>
      <w:r w:rsidRPr="000A57FF">
        <w:rPr>
          <w:rFonts w:ascii="Aptos" w:hAnsi="Aptos"/>
          <w:sz w:val="20"/>
          <w:szCs w:val="20"/>
        </w:rPr>
        <w:t xml:space="preserve"> </w:t>
      </w:r>
      <w:r w:rsidR="004729CD" w:rsidRPr="000A57FF">
        <w:rPr>
          <w:rFonts w:ascii="Aptos" w:hAnsi="Aptos"/>
          <w:sz w:val="20"/>
          <w:szCs w:val="20"/>
        </w:rPr>
        <w:t>Frequency of self-reported trauma locations among padel players, aggregated into four anatomical macro-regions (head, trunk, upper extremities, lower extremities). Counts represent the number of times a body district was mentioned across questionnaire responses. Injuries to the eye/periocular region were deliberately excluded from this analysis. Because respondents could report injuries in more than one body district, summed counts exceed the number of affected individuals (n = 225).</w:t>
      </w:r>
    </w:p>
    <w:p w14:paraId="1FEB07E4" w14:textId="77777777" w:rsidR="004729CD" w:rsidRPr="000A57FF" w:rsidRDefault="004729CD" w:rsidP="000A57FF">
      <w:pPr>
        <w:spacing w:line="276" w:lineRule="auto"/>
        <w:rPr>
          <w:rFonts w:ascii="Aptos" w:hAnsi="Aptos"/>
          <w:sz w:val="20"/>
          <w:szCs w:val="20"/>
        </w:rPr>
      </w:pP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1415"/>
        <w:gridCol w:w="6294"/>
        <w:gridCol w:w="1317"/>
      </w:tblGrid>
      <w:tr w:rsidR="004729CD" w:rsidRPr="000A57FF" w14:paraId="62401C60" w14:textId="77777777" w:rsidTr="00F15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CCC3E4" w14:textId="77777777" w:rsidR="004729CD" w:rsidRPr="000A57FF" w:rsidRDefault="004729CD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Macro-region</w:t>
            </w:r>
          </w:p>
        </w:tc>
        <w:tc>
          <w:tcPr>
            <w:tcW w:w="0" w:type="auto"/>
            <w:vAlign w:val="center"/>
            <w:hideMark/>
          </w:tcPr>
          <w:p w14:paraId="2183E5C9" w14:textId="7E54A549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Districts counted in the group</w:t>
            </w:r>
          </w:p>
        </w:tc>
        <w:tc>
          <w:tcPr>
            <w:tcW w:w="0" w:type="auto"/>
            <w:vAlign w:val="center"/>
            <w:hideMark/>
          </w:tcPr>
          <w:p w14:paraId="5C130F55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n (mentions)</w:t>
            </w:r>
          </w:p>
        </w:tc>
      </w:tr>
      <w:tr w:rsidR="004729CD" w:rsidRPr="000A57FF" w14:paraId="5FF6C0CB" w14:textId="77777777" w:rsidTr="00F1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D6950" w14:textId="77777777" w:rsidR="004729CD" w:rsidRPr="00217B53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Head</w:t>
            </w:r>
          </w:p>
        </w:tc>
        <w:tc>
          <w:tcPr>
            <w:tcW w:w="0" w:type="auto"/>
            <w:hideMark/>
          </w:tcPr>
          <w:p w14:paraId="5C0E051E" w14:textId="77777777" w:rsidR="004729CD" w:rsidRPr="00217B53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head/face, teeth/dental, nose, ear/tympanum</w:t>
            </w:r>
          </w:p>
        </w:tc>
        <w:tc>
          <w:tcPr>
            <w:tcW w:w="0" w:type="auto"/>
            <w:vAlign w:val="center"/>
            <w:hideMark/>
          </w:tcPr>
          <w:p w14:paraId="20E72EAF" w14:textId="1F0B62A6" w:rsidR="004729CD" w:rsidRPr="00217B53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</w:tr>
      <w:tr w:rsidR="004729CD" w:rsidRPr="000A57FF" w14:paraId="1BD7A4CE" w14:textId="77777777" w:rsidTr="00F1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F280E" w14:textId="77777777" w:rsidR="004729CD" w:rsidRPr="00217B53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Trunk</w:t>
            </w:r>
          </w:p>
        </w:tc>
        <w:tc>
          <w:tcPr>
            <w:tcW w:w="0" w:type="auto"/>
            <w:hideMark/>
          </w:tcPr>
          <w:p w14:paraId="2FC061AD" w14:textId="77777777" w:rsidR="004729CD" w:rsidRPr="00217B53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back/lumbar, neck/cervical, generic tendon/soft-tissue torso</w:t>
            </w:r>
          </w:p>
        </w:tc>
        <w:tc>
          <w:tcPr>
            <w:tcW w:w="0" w:type="auto"/>
            <w:vAlign w:val="center"/>
            <w:hideMark/>
          </w:tcPr>
          <w:p w14:paraId="026FF35B" w14:textId="1AE6B06F" w:rsidR="004729CD" w:rsidRPr="00217B53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</w:tr>
      <w:tr w:rsidR="004729CD" w:rsidRPr="000A57FF" w14:paraId="2AC0A1C6" w14:textId="77777777" w:rsidTr="00F1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DA35E6" w14:textId="77777777" w:rsidR="004729CD" w:rsidRPr="00217B53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Upper extremities</w:t>
            </w:r>
          </w:p>
        </w:tc>
        <w:tc>
          <w:tcPr>
            <w:tcW w:w="0" w:type="auto"/>
            <w:hideMark/>
          </w:tcPr>
          <w:p w14:paraId="605298D6" w14:textId="77777777" w:rsidR="004729CD" w:rsidRPr="00217B53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shoulder, elbow, wrist, hand, finger/phalanx</w:t>
            </w:r>
          </w:p>
        </w:tc>
        <w:tc>
          <w:tcPr>
            <w:tcW w:w="0" w:type="auto"/>
            <w:vAlign w:val="center"/>
            <w:hideMark/>
          </w:tcPr>
          <w:p w14:paraId="5BBE333D" w14:textId="77777777" w:rsidR="004729CD" w:rsidRPr="00217B53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97</w:t>
            </w:r>
          </w:p>
        </w:tc>
      </w:tr>
      <w:tr w:rsidR="004729CD" w:rsidRPr="000A57FF" w14:paraId="0E46F165" w14:textId="77777777" w:rsidTr="00F1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AF103" w14:textId="77777777" w:rsidR="004729CD" w:rsidRPr="00217B53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Lower extremities</w:t>
            </w:r>
          </w:p>
        </w:tc>
        <w:tc>
          <w:tcPr>
            <w:tcW w:w="0" w:type="auto"/>
            <w:hideMark/>
          </w:tcPr>
          <w:p w14:paraId="2DCCCFE4" w14:textId="77777777" w:rsidR="004729CD" w:rsidRPr="00217B53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hip, buttock/gluteal, groin/adductor, thigh, knee/meniscus, calf/gastrocnemius, leg-muscle, ankle, heel, foot</w:t>
            </w:r>
          </w:p>
        </w:tc>
        <w:tc>
          <w:tcPr>
            <w:tcW w:w="0" w:type="auto"/>
            <w:vAlign w:val="center"/>
            <w:hideMark/>
          </w:tcPr>
          <w:p w14:paraId="25502277" w14:textId="77777777" w:rsidR="004729CD" w:rsidRPr="00217B53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134</w:t>
            </w:r>
          </w:p>
        </w:tc>
      </w:tr>
      <w:tr w:rsidR="004729CD" w:rsidRPr="000A57FF" w14:paraId="09AF1BCB" w14:textId="77777777" w:rsidTr="00F1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77214" w14:textId="77777777" w:rsidR="004729CD" w:rsidRPr="00217B53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Total (non-ocular)</w:t>
            </w:r>
          </w:p>
        </w:tc>
        <w:tc>
          <w:tcPr>
            <w:tcW w:w="0" w:type="auto"/>
            <w:hideMark/>
          </w:tcPr>
          <w:p w14:paraId="7CD0408E" w14:textId="77777777" w:rsidR="004729CD" w:rsidRPr="00217B53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C4978E0" w14:textId="77777777" w:rsidR="004729CD" w:rsidRPr="00217B53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17B53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313</w:t>
            </w:r>
          </w:p>
        </w:tc>
      </w:tr>
    </w:tbl>
    <w:p w14:paraId="4124D4B3" w14:textId="77777777" w:rsidR="004729CD" w:rsidRPr="000A57FF" w:rsidRDefault="004729CD" w:rsidP="000A57FF">
      <w:pPr>
        <w:spacing w:line="276" w:lineRule="auto"/>
        <w:rPr>
          <w:rFonts w:ascii="Aptos" w:hAnsi="Aptos"/>
          <w:sz w:val="20"/>
          <w:szCs w:val="20"/>
        </w:rPr>
      </w:pPr>
    </w:p>
    <w:p w14:paraId="68D7133E" w14:textId="1E0A1D59" w:rsidR="004729CD" w:rsidRPr="000A57FF" w:rsidRDefault="004729CD" w:rsidP="000A57FF">
      <w:pPr>
        <w:spacing w:line="276" w:lineRule="auto"/>
        <w:rPr>
          <w:rFonts w:ascii="Aptos" w:hAnsi="Aptos"/>
          <w:sz w:val="20"/>
          <w:szCs w:val="20"/>
        </w:rPr>
      </w:pPr>
      <w:r w:rsidRPr="000A57FF">
        <w:rPr>
          <w:rFonts w:ascii="Aptos" w:hAnsi="Aptos"/>
          <w:sz w:val="20"/>
          <w:szCs w:val="20"/>
        </w:rPr>
        <w:br w:type="page"/>
      </w:r>
    </w:p>
    <w:tbl>
      <w:tblPr>
        <w:tblStyle w:val="Tabellasemplice4"/>
        <w:tblpPr w:leftFromText="180" w:rightFromText="180" w:horzAnchor="margin" w:tblpY="1780"/>
        <w:tblW w:w="5000" w:type="pct"/>
        <w:tblLook w:val="04A0" w:firstRow="1" w:lastRow="0" w:firstColumn="1" w:lastColumn="0" w:noHBand="0" w:noVBand="1"/>
      </w:tblPr>
      <w:tblGrid>
        <w:gridCol w:w="2072"/>
        <w:gridCol w:w="1998"/>
        <w:gridCol w:w="830"/>
        <w:gridCol w:w="1580"/>
        <w:gridCol w:w="1569"/>
        <w:gridCol w:w="977"/>
      </w:tblGrid>
      <w:tr w:rsidR="004729CD" w:rsidRPr="000A57FF" w14:paraId="6AA31AFA" w14:textId="77777777" w:rsidTr="00472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Align w:val="center"/>
            <w:hideMark/>
          </w:tcPr>
          <w:p w14:paraId="3800FCAD" w14:textId="77777777" w:rsidR="004729CD" w:rsidRPr="000A57FF" w:rsidRDefault="004729CD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ariable</w:t>
            </w:r>
          </w:p>
        </w:tc>
        <w:tc>
          <w:tcPr>
            <w:tcW w:w="1107" w:type="pct"/>
            <w:vAlign w:val="center"/>
            <w:hideMark/>
          </w:tcPr>
          <w:p w14:paraId="18EA41C1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</w:t>
            </w:r>
          </w:p>
        </w:tc>
        <w:tc>
          <w:tcPr>
            <w:tcW w:w="460" w:type="pct"/>
            <w:vAlign w:val="center"/>
            <w:hideMark/>
          </w:tcPr>
          <w:p w14:paraId="6DE958D6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875" w:type="pct"/>
            <w:vAlign w:val="center"/>
            <w:hideMark/>
          </w:tcPr>
          <w:p w14:paraId="2C01EDC6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 Lower</w:t>
            </w:r>
          </w:p>
        </w:tc>
        <w:tc>
          <w:tcPr>
            <w:tcW w:w="869" w:type="pct"/>
            <w:vAlign w:val="center"/>
            <w:hideMark/>
          </w:tcPr>
          <w:p w14:paraId="610B8B49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 Upper</w:t>
            </w:r>
          </w:p>
        </w:tc>
        <w:tc>
          <w:tcPr>
            <w:tcW w:w="541" w:type="pct"/>
            <w:vAlign w:val="center"/>
            <w:hideMark/>
          </w:tcPr>
          <w:p w14:paraId="12EB5EDE" w14:textId="77777777" w:rsidR="004729CD" w:rsidRPr="000A57FF" w:rsidRDefault="004729CD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4729CD" w:rsidRPr="000A57FF" w14:paraId="55A3C7AA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0E4EC8BB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es per week</w:t>
            </w:r>
          </w:p>
        </w:tc>
        <w:tc>
          <w:tcPr>
            <w:tcW w:w="1107" w:type="pct"/>
            <w:vAlign w:val="center"/>
          </w:tcPr>
          <w:p w14:paraId="7F777496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 1</w:t>
            </w:r>
          </w:p>
        </w:tc>
        <w:tc>
          <w:tcPr>
            <w:tcW w:w="460" w:type="pct"/>
            <w:vAlign w:val="center"/>
          </w:tcPr>
          <w:p w14:paraId="24C0A9B6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E3B717A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197D1E4E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700046A9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7692FCBA" w14:textId="77777777" w:rsidTr="004729C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072FB1C8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4BC40425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- 3 matches</w:t>
            </w:r>
          </w:p>
        </w:tc>
        <w:tc>
          <w:tcPr>
            <w:tcW w:w="460" w:type="pct"/>
            <w:vAlign w:val="bottom"/>
            <w:hideMark/>
          </w:tcPr>
          <w:p w14:paraId="39DFEC03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875" w:type="pct"/>
            <w:vAlign w:val="bottom"/>
            <w:hideMark/>
          </w:tcPr>
          <w:p w14:paraId="5E6E107F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69" w:type="pct"/>
            <w:vAlign w:val="bottom"/>
            <w:hideMark/>
          </w:tcPr>
          <w:p w14:paraId="3F7BB712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541" w:type="pct"/>
            <w:vAlign w:val="bottom"/>
            <w:hideMark/>
          </w:tcPr>
          <w:p w14:paraId="082B0CB4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729CD" w:rsidRPr="000A57FF" w14:paraId="7771D371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7FF65344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27E566E5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- 6 matches</w:t>
            </w:r>
          </w:p>
        </w:tc>
        <w:tc>
          <w:tcPr>
            <w:tcW w:w="460" w:type="pct"/>
            <w:vAlign w:val="bottom"/>
            <w:hideMark/>
          </w:tcPr>
          <w:p w14:paraId="26A9172A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7.54</w:t>
            </w:r>
          </w:p>
        </w:tc>
        <w:tc>
          <w:tcPr>
            <w:tcW w:w="875" w:type="pct"/>
            <w:vAlign w:val="bottom"/>
            <w:hideMark/>
          </w:tcPr>
          <w:p w14:paraId="3FEA7409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869" w:type="pct"/>
            <w:vAlign w:val="bottom"/>
            <w:hideMark/>
          </w:tcPr>
          <w:p w14:paraId="20724594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38.95</w:t>
            </w:r>
          </w:p>
        </w:tc>
        <w:tc>
          <w:tcPr>
            <w:tcW w:w="541" w:type="pct"/>
            <w:vAlign w:val="bottom"/>
            <w:hideMark/>
          </w:tcPr>
          <w:p w14:paraId="5AE3FD1B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729CD" w:rsidRPr="000A57FF" w14:paraId="06359437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64C97FB3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2134D45D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- 8 matches</w:t>
            </w:r>
          </w:p>
        </w:tc>
        <w:tc>
          <w:tcPr>
            <w:tcW w:w="460" w:type="pct"/>
            <w:vAlign w:val="bottom"/>
            <w:hideMark/>
          </w:tcPr>
          <w:p w14:paraId="02C3C191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875" w:type="pct"/>
            <w:vAlign w:val="bottom"/>
            <w:hideMark/>
          </w:tcPr>
          <w:p w14:paraId="2AE5799F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69" w:type="pct"/>
            <w:vAlign w:val="bottom"/>
            <w:hideMark/>
          </w:tcPr>
          <w:p w14:paraId="4077871B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69.44</w:t>
            </w:r>
          </w:p>
        </w:tc>
        <w:tc>
          <w:tcPr>
            <w:tcW w:w="541" w:type="pct"/>
            <w:vAlign w:val="bottom"/>
            <w:hideMark/>
          </w:tcPr>
          <w:p w14:paraId="4486E615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4729CD" w:rsidRPr="000A57FF" w14:paraId="3A7F9B54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  <w:hideMark/>
          </w:tcPr>
          <w:p w14:paraId="5083BAA0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ration of play</w:t>
            </w:r>
          </w:p>
        </w:tc>
        <w:tc>
          <w:tcPr>
            <w:tcW w:w="1107" w:type="pct"/>
            <w:vAlign w:val="center"/>
            <w:hideMark/>
          </w:tcPr>
          <w:p w14:paraId="689B7240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 1 year</w:t>
            </w:r>
          </w:p>
        </w:tc>
        <w:tc>
          <w:tcPr>
            <w:tcW w:w="460" w:type="pct"/>
            <w:vAlign w:val="center"/>
            <w:hideMark/>
          </w:tcPr>
          <w:p w14:paraId="2E7AF132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  <w:hideMark/>
          </w:tcPr>
          <w:p w14:paraId="3D83CCE0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  <w:hideMark/>
          </w:tcPr>
          <w:p w14:paraId="045792AF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  <w:hideMark/>
          </w:tcPr>
          <w:p w14:paraId="2EA2E6DE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2B1E3745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4C76C6B2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03B18B0F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- 2 years</w:t>
            </w:r>
          </w:p>
        </w:tc>
        <w:tc>
          <w:tcPr>
            <w:tcW w:w="460" w:type="pct"/>
            <w:vAlign w:val="bottom"/>
            <w:hideMark/>
          </w:tcPr>
          <w:p w14:paraId="4D30839C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875" w:type="pct"/>
            <w:vAlign w:val="bottom"/>
            <w:hideMark/>
          </w:tcPr>
          <w:p w14:paraId="5935C43F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69" w:type="pct"/>
            <w:vAlign w:val="bottom"/>
            <w:hideMark/>
          </w:tcPr>
          <w:p w14:paraId="7EB69726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541" w:type="pct"/>
            <w:vAlign w:val="bottom"/>
            <w:hideMark/>
          </w:tcPr>
          <w:p w14:paraId="3DD18D15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4729CD" w:rsidRPr="000A57FF" w14:paraId="79DD087A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413B2756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1560DCD8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- 5 years</w:t>
            </w:r>
          </w:p>
        </w:tc>
        <w:tc>
          <w:tcPr>
            <w:tcW w:w="460" w:type="pct"/>
            <w:vAlign w:val="bottom"/>
            <w:hideMark/>
          </w:tcPr>
          <w:p w14:paraId="400512B3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75" w:type="pct"/>
            <w:vAlign w:val="bottom"/>
            <w:hideMark/>
          </w:tcPr>
          <w:p w14:paraId="1DAB3AC4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9" w:type="pct"/>
            <w:vAlign w:val="bottom"/>
            <w:hideMark/>
          </w:tcPr>
          <w:p w14:paraId="4CFA2D98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41" w:type="pct"/>
            <w:vAlign w:val="bottom"/>
            <w:hideMark/>
          </w:tcPr>
          <w:p w14:paraId="34B4097E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556</w:t>
            </w:r>
          </w:p>
        </w:tc>
      </w:tr>
      <w:tr w:rsidR="004729CD" w:rsidRPr="000A57FF" w14:paraId="182E7D9A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</w:tcPr>
          <w:p w14:paraId="2F9B2B21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</w:tcPr>
          <w:p w14:paraId="6ED25FBC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6 years</w:t>
            </w:r>
          </w:p>
        </w:tc>
        <w:tc>
          <w:tcPr>
            <w:tcW w:w="460" w:type="pct"/>
            <w:vAlign w:val="bottom"/>
          </w:tcPr>
          <w:p w14:paraId="17AFABD5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75" w:type="pct"/>
            <w:vAlign w:val="bottom"/>
          </w:tcPr>
          <w:p w14:paraId="495FB9A9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69" w:type="pct"/>
            <w:vAlign w:val="bottom"/>
          </w:tcPr>
          <w:p w14:paraId="78625378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541" w:type="pct"/>
            <w:vAlign w:val="bottom"/>
          </w:tcPr>
          <w:p w14:paraId="6F2922F2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29</w:t>
            </w:r>
          </w:p>
        </w:tc>
      </w:tr>
      <w:tr w:rsidR="004729CD" w:rsidRPr="000A57FF" w14:paraId="500FFF65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4A952EC6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vel of play</w:t>
            </w:r>
          </w:p>
        </w:tc>
        <w:tc>
          <w:tcPr>
            <w:tcW w:w="1107" w:type="pct"/>
            <w:vAlign w:val="center"/>
          </w:tcPr>
          <w:p w14:paraId="583033C0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ginner (1 – 1.5)</w:t>
            </w:r>
          </w:p>
        </w:tc>
        <w:tc>
          <w:tcPr>
            <w:tcW w:w="460" w:type="pct"/>
            <w:vAlign w:val="center"/>
          </w:tcPr>
          <w:p w14:paraId="4C3E3413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960A941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5C49C8C0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15A7590D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09B25949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10C59DF6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084998CC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ateur (2–2.5)</w:t>
            </w:r>
          </w:p>
        </w:tc>
        <w:tc>
          <w:tcPr>
            <w:tcW w:w="460" w:type="pct"/>
            <w:vAlign w:val="bottom"/>
            <w:hideMark/>
          </w:tcPr>
          <w:p w14:paraId="0A7786F4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875" w:type="pct"/>
            <w:vAlign w:val="bottom"/>
            <w:hideMark/>
          </w:tcPr>
          <w:p w14:paraId="26810500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9" w:type="pct"/>
            <w:vAlign w:val="bottom"/>
            <w:hideMark/>
          </w:tcPr>
          <w:p w14:paraId="3EA999FB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11.84</w:t>
            </w:r>
          </w:p>
        </w:tc>
        <w:tc>
          <w:tcPr>
            <w:tcW w:w="541" w:type="pct"/>
            <w:vAlign w:val="bottom"/>
            <w:hideMark/>
          </w:tcPr>
          <w:p w14:paraId="0B8508E1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099</w:t>
            </w:r>
          </w:p>
        </w:tc>
      </w:tr>
      <w:tr w:rsidR="004729CD" w:rsidRPr="000A57FF" w14:paraId="57B4B0B0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1A180C2E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2797FF34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mediate (3–3.5)</w:t>
            </w:r>
          </w:p>
        </w:tc>
        <w:tc>
          <w:tcPr>
            <w:tcW w:w="460" w:type="pct"/>
            <w:vAlign w:val="bottom"/>
            <w:hideMark/>
          </w:tcPr>
          <w:p w14:paraId="0D26341A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875" w:type="pct"/>
            <w:vAlign w:val="bottom"/>
            <w:hideMark/>
          </w:tcPr>
          <w:p w14:paraId="0DA9847E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69" w:type="pct"/>
            <w:vAlign w:val="bottom"/>
            <w:hideMark/>
          </w:tcPr>
          <w:p w14:paraId="3B4C8E58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30.70</w:t>
            </w:r>
          </w:p>
        </w:tc>
        <w:tc>
          <w:tcPr>
            <w:tcW w:w="541" w:type="pct"/>
            <w:vAlign w:val="bottom"/>
            <w:hideMark/>
          </w:tcPr>
          <w:p w14:paraId="02FDA522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4729CD" w:rsidRPr="000A57FF" w14:paraId="02BFE589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49EB37A4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5FC2680A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vanced (4–4.5)</w:t>
            </w:r>
          </w:p>
        </w:tc>
        <w:tc>
          <w:tcPr>
            <w:tcW w:w="460" w:type="pct"/>
            <w:vAlign w:val="bottom"/>
            <w:hideMark/>
          </w:tcPr>
          <w:p w14:paraId="401E4331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875" w:type="pct"/>
            <w:vAlign w:val="bottom"/>
            <w:hideMark/>
          </w:tcPr>
          <w:p w14:paraId="6404766E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869" w:type="pct"/>
            <w:vAlign w:val="bottom"/>
            <w:hideMark/>
          </w:tcPr>
          <w:p w14:paraId="1A404CAE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22.57</w:t>
            </w:r>
          </w:p>
        </w:tc>
        <w:tc>
          <w:tcPr>
            <w:tcW w:w="541" w:type="pct"/>
            <w:vAlign w:val="bottom"/>
            <w:hideMark/>
          </w:tcPr>
          <w:p w14:paraId="2FCA6636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4729CD" w:rsidRPr="000A57FF" w14:paraId="4AB7CBE4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16D569ED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144D6293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fessional (5)</w:t>
            </w:r>
          </w:p>
        </w:tc>
        <w:tc>
          <w:tcPr>
            <w:tcW w:w="460" w:type="pct"/>
            <w:vAlign w:val="bottom"/>
            <w:hideMark/>
          </w:tcPr>
          <w:p w14:paraId="77CB51BA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875" w:type="pct"/>
            <w:vAlign w:val="bottom"/>
            <w:hideMark/>
          </w:tcPr>
          <w:p w14:paraId="4E0B52D7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69" w:type="pct"/>
            <w:vAlign w:val="bottom"/>
            <w:hideMark/>
          </w:tcPr>
          <w:p w14:paraId="2375EF21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88.99</w:t>
            </w:r>
          </w:p>
        </w:tc>
        <w:tc>
          <w:tcPr>
            <w:tcW w:w="541" w:type="pct"/>
            <w:vAlign w:val="bottom"/>
            <w:hideMark/>
          </w:tcPr>
          <w:p w14:paraId="7E63837A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4729CD" w:rsidRPr="000A57FF" w14:paraId="1B09A3B4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0815CB50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category</w:t>
            </w:r>
          </w:p>
        </w:tc>
        <w:tc>
          <w:tcPr>
            <w:tcW w:w="1107" w:type="pct"/>
            <w:vAlign w:val="center"/>
          </w:tcPr>
          <w:p w14:paraId="47257B9A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 30 years</w:t>
            </w:r>
          </w:p>
        </w:tc>
        <w:tc>
          <w:tcPr>
            <w:tcW w:w="460" w:type="pct"/>
            <w:vAlign w:val="center"/>
          </w:tcPr>
          <w:p w14:paraId="04039DFD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19D09AA0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72C8A9F0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172C56C6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0671EC7B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5BD9E597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5149AA58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–40 years</w:t>
            </w:r>
          </w:p>
        </w:tc>
        <w:tc>
          <w:tcPr>
            <w:tcW w:w="460" w:type="pct"/>
            <w:vAlign w:val="bottom"/>
            <w:hideMark/>
          </w:tcPr>
          <w:p w14:paraId="1218DFAB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75" w:type="pct"/>
            <w:vAlign w:val="bottom"/>
            <w:hideMark/>
          </w:tcPr>
          <w:p w14:paraId="5F495399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69" w:type="pct"/>
            <w:vAlign w:val="bottom"/>
            <w:hideMark/>
          </w:tcPr>
          <w:p w14:paraId="1B19026E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541" w:type="pct"/>
            <w:vAlign w:val="bottom"/>
            <w:hideMark/>
          </w:tcPr>
          <w:p w14:paraId="297EF461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236</w:t>
            </w:r>
          </w:p>
        </w:tc>
      </w:tr>
      <w:tr w:rsidR="004729CD" w:rsidRPr="000A57FF" w14:paraId="38BD2258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5B89E9D9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54DD0864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–50 years</w:t>
            </w:r>
          </w:p>
        </w:tc>
        <w:tc>
          <w:tcPr>
            <w:tcW w:w="460" w:type="pct"/>
            <w:vAlign w:val="bottom"/>
            <w:hideMark/>
          </w:tcPr>
          <w:p w14:paraId="3E97C702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75" w:type="pct"/>
            <w:vAlign w:val="bottom"/>
            <w:hideMark/>
          </w:tcPr>
          <w:p w14:paraId="5FBA7A08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69" w:type="pct"/>
            <w:vAlign w:val="bottom"/>
            <w:hideMark/>
          </w:tcPr>
          <w:p w14:paraId="0FE86ABD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541" w:type="pct"/>
            <w:vAlign w:val="bottom"/>
            <w:hideMark/>
          </w:tcPr>
          <w:p w14:paraId="6253825D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4729CD" w:rsidRPr="000A57FF" w14:paraId="7CAACC00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4ADB6DC6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5F0F1CAB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+ years</w:t>
            </w:r>
          </w:p>
        </w:tc>
        <w:tc>
          <w:tcPr>
            <w:tcW w:w="460" w:type="pct"/>
            <w:vAlign w:val="bottom"/>
            <w:hideMark/>
          </w:tcPr>
          <w:p w14:paraId="61CBC0DC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75" w:type="pct"/>
            <w:vAlign w:val="bottom"/>
            <w:hideMark/>
          </w:tcPr>
          <w:p w14:paraId="60B2919C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69" w:type="pct"/>
            <w:vAlign w:val="bottom"/>
            <w:hideMark/>
          </w:tcPr>
          <w:p w14:paraId="3D88F7C5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541" w:type="pct"/>
            <w:vAlign w:val="bottom"/>
            <w:hideMark/>
          </w:tcPr>
          <w:p w14:paraId="4A962233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b/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4729CD" w:rsidRPr="000A57FF" w14:paraId="7104BDB5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3F611529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1107" w:type="pct"/>
            <w:vAlign w:val="center"/>
          </w:tcPr>
          <w:p w14:paraId="0A7594CC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460" w:type="pct"/>
            <w:vAlign w:val="center"/>
          </w:tcPr>
          <w:p w14:paraId="5BDA13D9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58385F72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05B27CAC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2B65874F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3D5FFF67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5DEECB0D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2CF0AD22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460" w:type="pct"/>
            <w:vAlign w:val="bottom"/>
            <w:hideMark/>
          </w:tcPr>
          <w:p w14:paraId="282EAB0C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5" w:type="pct"/>
            <w:vAlign w:val="bottom"/>
            <w:hideMark/>
          </w:tcPr>
          <w:p w14:paraId="2164BFF5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69" w:type="pct"/>
            <w:vAlign w:val="bottom"/>
            <w:hideMark/>
          </w:tcPr>
          <w:p w14:paraId="3124D041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41" w:type="pct"/>
            <w:vAlign w:val="bottom"/>
            <w:hideMark/>
          </w:tcPr>
          <w:p w14:paraId="6C561491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548</w:t>
            </w:r>
          </w:p>
        </w:tc>
      </w:tr>
      <w:tr w:rsidR="004729CD" w:rsidRPr="000A57FF" w14:paraId="02DB0FD7" w14:textId="77777777" w:rsidTr="004729C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26D5EEA8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78316D82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fer not to say</w:t>
            </w:r>
          </w:p>
        </w:tc>
        <w:tc>
          <w:tcPr>
            <w:tcW w:w="460" w:type="pct"/>
            <w:vAlign w:val="bottom"/>
            <w:hideMark/>
          </w:tcPr>
          <w:p w14:paraId="1B430333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5" w:type="pct"/>
            <w:vAlign w:val="bottom"/>
            <w:hideMark/>
          </w:tcPr>
          <w:p w14:paraId="74DE6F73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9" w:type="pct"/>
            <w:vAlign w:val="bottom"/>
            <w:hideMark/>
          </w:tcPr>
          <w:p w14:paraId="14668A43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1" w:type="pct"/>
            <w:vAlign w:val="bottom"/>
            <w:hideMark/>
          </w:tcPr>
          <w:p w14:paraId="3CD2ED01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989</w:t>
            </w:r>
          </w:p>
        </w:tc>
      </w:tr>
      <w:tr w:rsidR="004729CD" w:rsidRPr="000A57FF" w14:paraId="6CEB2190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28FB61BB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ily use of CLs or Glasses</w:t>
            </w:r>
          </w:p>
        </w:tc>
        <w:tc>
          <w:tcPr>
            <w:tcW w:w="1107" w:type="pct"/>
            <w:vAlign w:val="center"/>
          </w:tcPr>
          <w:p w14:paraId="4EE1065F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60" w:type="pct"/>
            <w:vAlign w:val="center"/>
          </w:tcPr>
          <w:p w14:paraId="29BE4746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3C11D54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228ECB47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5B191944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138328A4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137385AE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51DC1B22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60" w:type="pct"/>
            <w:vAlign w:val="bottom"/>
            <w:hideMark/>
          </w:tcPr>
          <w:p w14:paraId="0409C6AA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75" w:type="pct"/>
            <w:vAlign w:val="bottom"/>
            <w:hideMark/>
          </w:tcPr>
          <w:p w14:paraId="06171D09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9" w:type="pct"/>
            <w:vAlign w:val="bottom"/>
            <w:hideMark/>
          </w:tcPr>
          <w:p w14:paraId="3FC19B5D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1" w:type="pct"/>
            <w:vAlign w:val="bottom"/>
            <w:hideMark/>
          </w:tcPr>
          <w:p w14:paraId="0172285D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055</w:t>
            </w:r>
          </w:p>
        </w:tc>
      </w:tr>
      <w:tr w:rsidR="004729CD" w:rsidRPr="000A57FF" w14:paraId="0FF15EF4" w14:textId="77777777" w:rsidTr="0047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 w:val="restart"/>
            <w:vAlign w:val="center"/>
          </w:tcPr>
          <w:p w14:paraId="29BADF8A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xistent eye disease</w:t>
            </w:r>
          </w:p>
        </w:tc>
        <w:tc>
          <w:tcPr>
            <w:tcW w:w="1107" w:type="pct"/>
            <w:vAlign w:val="center"/>
          </w:tcPr>
          <w:p w14:paraId="011E8CD0" w14:textId="77777777" w:rsidR="004729CD" w:rsidRPr="00940CFB" w:rsidRDefault="004729CD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60" w:type="pct"/>
            <w:vAlign w:val="center"/>
          </w:tcPr>
          <w:p w14:paraId="0C0CB0F7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5DEDA1B3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69" w:type="pct"/>
            <w:vAlign w:val="center"/>
          </w:tcPr>
          <w:p w14:paraId="006132F0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41" w:type="pct"/>
            <w:vAlign w:val="center"/>
          </w:tcPr>
          <w:p w14:paraId="2BEBCBAC" w14:textId="77777777" w:rsidR="004729CD" w:rsidRPr="00940CFB" w:rsidRDefault="004729CD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4729CD" w:rsidRPr="000A57FF" w14:paraId="71EC391F" w14:textId="77777777" w:rsidTr="004729C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vMerge/>
            <w:vAlign w:val="center"/>
            <w:hideMark/>
          </w:tcPr>
          <w:p w14:paraId="39D473DC" w14:textId="77777777" w:rsidR="004729CD" w:rsidRPr="00940CFB" w:rsidRDefault="004729CD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7" w:type="pct"/>
            <w:vAlign w:val="center"/>
            <w:hideMark/>
          </w:tcPr>
          <w:p w14:paraId="266D81C3" w14:textId="77777777" w:rsidR="004729CD" w:rsidRPr="00940CFB" w:rsidRDefault="004729CD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60" w:type="pct"/>
            <w:vAlign w:val="bottom"/>
            <w:hideMark/>
          </w:tcPr>
          <w:p w14:paraId="5217CA37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75" w:type="pct"/>
            <w:vAlign w:val="bottom"/>
            <w:hideMark/>
          </w:tcPr>
          <w:p w14:paraId="75B5788B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69" w:type="pct"/>
            <w:vAlign w:val="bottom"/>
            <w:hideMark/>
          </w:tcPr>
          <w:p w14:paraId="4DDE6129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41" w:type="pct"/>
            <w:vAlign w:val="bottom"/>
            <w:hideMark/>
          </w:tcPr>
          <w:p w14:paraId="674234B0" w14:textId="77777777" w:rsidR="004729CD" w:rsidRPr="00940CFB" w:rsidRDefault="004729CD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0CFB">
              <w:rPr>
                <w:rFonts w:ascii="Aptos" w:hAnsi="Aptos" w:cs="Calibri"/>
                <w:color w:val="000000"/>
                <w:sz w:val="16"/>
                <w:szCs w:val="16"/>
              </w:rPr>
              <w:t>0.512</w:t>
            </w:r>
          </w:p>
        </w:tc>
      </w:tr>
    </w:tbl>
    <w:p w14:paraId="0514A16C" w14:textId="27ADACFC" w:rsidR="005B419F" w:rsidRPr="000A57FF" w:rsidRDefault="004729CD" w:rsidP="000A57FF">
      <w:pPr>
        <w:spacing w:line="276" w:lineRule="auto"/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Supplemental Table </w:t>
      </w:r>
      <w:r w:rsidR="005B419F" w:rsidRPr="000A57FF">
        <w:rPr>
          <w:rFonts w:ascii="Aptos" w:eastAsia="Times New Roman" w:hAnsi="Aptos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4</w:t>
      </w:r>
      <w:r w:rsidRPr="000A57FF">
        <w:rPr>
          <w:rFonts w:ascii="Aptos" w:eastAsia="Times New Roman" w:hAnsi="Aptos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. </w:t>
      </w:r>
      <w:r w:rsidRPr="000A57FF"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  <w:t>Univariable logistic regression analysis assessing associations between participant characteristics and the risk of experiencing padel-related ocular injury. Odds ratios (ORs), 95% confidence intervals (CIs), and p-values are reported for each predictor variable, using the indicated reference categories. Statistically significant associations (p &lt; 0.05) are shown in bold. Analyses were conducted using the individual respondent as the unit of analysis. (Abbreviations: CLs, contact lenses)</w:t>
      </w:r>
      <w:r w:rsidR="00F158C5" w:rsidRPr="000A57FF"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4CD1F858" w14:textId="77777777" w:rsidR="005B419F" w:rsidRPr="000A57FF" w:rsidRDefault="005B419F" w:rsidP="000A57FF">
      <w:pPr>
        <w:spacing w:line="276" w:lineRule="auto"/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0A57FF"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  <w:br w:type="page"/>
      </w:r>
    </w:p>
    <w:p w14:paraId="04D8A534" w14:textId="77777777" w:rsidR="005B419F" w:rsidRPr="000A57FF" w:rsidRDefault="005B419F" w:rsidP="000A57FF">
      <w:pPr>
        <w:spacing w:line="276" w:lineRule="auto"/>
        <w:rPr>
          <w:rFonts w:ascii="Aptos" w:eastAsia="Times New Roman" w:hAnsi="Aptos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0A57FF">
        <w:rPr>
          <w:rFonts w:ascii="Aptos" w:hAnsi="Aptos"/>
          <w:b/>
          <w:bCs/>
          <w:sz w:val="20"/>
          <w:szCs w:val="20"/>
        </w:rPr>
        <w:lastRenderedPageBreak/>
        <w:t>Supplemental Table 5.</w:t>
      </w:r>
      <w:r w:rsidRPr="000A57FF">
        <w:rPr>
          <w:rFonts w:ascii="Aptos" w:hAnsi="Aptos"/>
          <w:sz w:val="20"/>
          <w:szCs w:val="20"/>
        </w:rPr>
        <w:t xml:space="preserve"> </w:t>
      </w:r>
      <w:r w:rsidRPr="000A57FF">
        <w:rPr>
          <w:rFonts w:ascii="Aptos" w:eastAsia="Times New Roman" w:hAnsi="Aptos" w:cs="Times New Roman"/>
          <w:color w:val="000000"/>
          <w:kern w:val="0"/>
          <w:sz w:val="20"/>
          <w:szCs w:val="20"/>
          <w:lang w:val="en-US" w:eastAsia="en-GB"/>
          <w14:ligatures w14:val="none"/>
        </w:rPr>
        <w:t xml:space="preserve">Multivariate logistic regression models assessing the association between participant characteristics and the risk of padel-related ocular injury. The table reports odds ratios (OR), 95% confidence intervals (CI), and p-values for each level of the included variables. The full model includes all predictors, while the reduced model was derived through backward stepwise elimination based on </w:t>
      </w:r>
      <w:r w:rsidRPr="000A57FF">
        <w:rPr>
          <w:rFonts w:ascii="Aptos" w:hAnsi="Aptos"/>
          <w:sz w:val="20"/>
          <w:szCs w:val="20"/>
          <w:lang w:val="en-US"/>
        </w:rPr>
        <w:t xml:space="preserve">Akaike Information Criterion </w:t>
      </w:r>
      <w:r w:rsidRPr="000A57FF">
        <w:rPr>
          <w:rFonts w:ascii="Aptos" w:eastAsia="Times New Roman" w:hAnsi="Aptos" w:cs="Times New Roman"/>
          <w:color w:val="000000"/>
          <w:kern w:val="0"/>
          <w:sz w:val="20"/>
          <w:szCs w:val="20"/>
          <w:lang w:val="en-US" w:eastAsia="en-GB"/>
          <w14:ligatures w14:val="none"/>
        </w:rPr>
        <w:t>criteria. Statistically significant associations (p &lt; 0.05) are highlighted in bold. Values are referenced against the baseline category within each variable.</w:t>
      </w:r>
    </w:p>
    <w:p w14:paraId="64518D7C" w14:textId="06466242" w:rsidR="004729CD" w:rsidRPr="000A57FF" w:rsidRDefault="004729CD" w:rsidP="000A57FF">
      <w:pPr>
        <w:spacing w:line="276" w:lineRule="auto"/>
        <w:rPr>
          <w:rFonts w:ascii="Aptos" w:hAnsi="Aptos"/>
          <w:sz w:val="20"/>
          <w:szCs w:val="20"/>
        </w:rPr>
      </w:pPr>
    </w:p>
    <w:p w14:paraId="5738F3B7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</w:p>
    <w:tbl>
      <w:tblPr>
        <w:tblStyle w:val="Tabellasemplice4"/>
        <w:tblW w:w="5000" w:type="pct"/>
        <w:tblLook w:val="04A0" w:firstRow="1" w:lastRow="0" w:firstColumn="1" w:lastColumn="0" w:noHBand="0" w:noVBand="1"/>
      </w:tblPr>
      <w:tblGrid>
        <w:gridCol w:w="2085"/>
        <w:gridCol w:w="2011"/>
        <w:gridCol w:w="773"/>
        <w:gridCol w:w="1590"/>
        <w:gridCol w:w="1580"/>
        <w:gridCol w:w="987"/>
      </w:tblGrid>
      <w:tr w:rsidR="005B419F" w:rsidRPr="000A57FF" w14:paraId="73A4C946" w14:textId="77777777" w:rsidTr="00FF2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Align w:val="center"/>
            <w:hideMark/>
          </w:tcPr>
          <w:p w14:paraId="42EFDA2F" w14:textId="77777777" w:rsidR="005B419F" w:rsidRPr="000A57FF" w:rsidRDefault="005B419F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ariable</w:t>
            </w:r>
          </w:p>
        </w:tc>
        <w:tc>
          <w:tcPr>
            <w:tcW w:w="1114" w:type="pct"/>
            <w:vAlign w:val="center"/>
            <w:hideMark/>
          </w:tcPr>
          <w:p w14:paraId="06921C03" w14:textId="77777777" w:rsidR="005B419F" w:rsidRPr="000A57FF" w:rsidRDefault="005B419F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evel</w:t>
            </w:r>
          </w:p>
        </w:tc>
        <w:tc>
          <w:tcPr>
            <w:tcW w:w="428" w:type="pct"/>
            <w:vAlign w:val="center"/>
            <w:hideMark/>
          </w:tcPr>
          <w:p w14:paraId="2E4957E3" w14:textId="77777777" w:rsidR="005B419F" w:rsidRPr="000A57FF" w:rsidRDefault="005B419F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R</w:t>
            </w:r>
          </w:p>
        </w:tc>
        <w:tc>
          <w:tcPr>
            <w:tcW w:w="881" w:type="pct"/>
            <w:vAlign w:val="center"/>
            <w:hideMark/>
          </w:tcPr>
          <w:p w14:paraId="4EBD6D2A" w14:textId="77777777" w:rsidR="005B419F" w:rsidRPr="000A57FF" w:rsidRDefault="005B419F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5% CI Lower</w:t>
            </w:r>
          </w:p>
        </w:tc>
        <w:tc>
          <w:tcPr>
            <w:tcW w:w="875" w:type="pct"/>
            <w:vAlign w:val="center"/>
            <w:hideMark/>
          </w:tcPr>
          <w:p w14:paraId="5411CBF5" w14:textId="77777777" w:rsidR="005B419F" w:rsidRPr="000A57FF" w:rsidRDefault="005B419F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5% CI Upper</w:t>
            </w:r>
          </w:p>
        </w:tc>
        <w:tc>
          <w:tcPr>
            <w:tcW w:w="547" w:type="pct"/>
            <w:vAlign w:val="center"/>
            <w:hideMark/>
          </w:tcPr>
          <w:p w14:paraId="49CA5ED4" w14:textId="77777777" w:rsidR="005B419F" w:rsidRPr="000A57FF" w:rsidRDefault="005B419F" w:rsidP="000A57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</w:p>
        </w:tc>
      </w:tr>
      <w:tr w:rsidR="005B419F" w:rsidRPr="000A57FF" w14:paraId="58283372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13CA6F9A" w14:textId="77777777" w:rsidR="005B419F" w:rsidRPr="000A57FF" w:rsidRDefault="005B419F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ull model</w:t>
            </w:r>
          </w:p>
        </w:tc>
      </w:tr>
      <w:tr w:rsidR="005B419F" w:rsidRPr="000A57FF" w14:paraId="65D54894" w14:textId="77777777" w:rsidTr="00FF2B5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194A87B7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atches per week</w:t>
            </w:r>
          </w:p>
        </w:tc>
        <w:tc>
          <w:tcPr>
            <w:tcW w:w="1114" w:type="pct"/>
            <w:vAlign w:val="center"/>
          </w:tcPr>
          <w:p w14:paraId="5B452F27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1</w:t>
            </w:r>
          </w:p>
        </w:tc>
        <w:tc>
          <w:tcPr>
            <w:tcW w:w="428" w:type="pct"/>
            <w:vAlign w:val="center"/>
          </w:tcPr>
          <w:p w14:paraId="082EC370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050C521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44B705B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3C64106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63C366FA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424E52D2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51CC2232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- 3 matches</w:t>
            </w:r>
          </w:p>
        </w:tc>
        <w:tc>
          <w:tcPr>
            <w:tcW w:w="428" w:type="pct"/>
            <w:vAlign w:val="center"/>
            <w:hideMark/>
          </w:tcPr>
          <w:p w14:paraId="1F48C530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.38</w:t>
            </w:r>
          </w:p>
        </w:tc>
        <w:tc>
          <w:tcPr>
            <w:tcW w:w="881" w:type="pct"/>
            <w:vAlign w:val="center"/>
            <w:hideMark/>
          </w:tcPr>
          <w:p w14:paraId="45C180E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59</w:t>
            </w:r>
          </w:p>
        </w:tc>
        <w:tc>
          <w:tcPr>
            <w:tcW w:w="875" w:type="pct"/>
            <w:vAlign w:val="center"/>
            <w:hideMark/>
          </w:tcPr>
          <w:p w14:paraId="2B7BF0AC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5.6</w:t>
            </w:r>
          </w:p>
        </w:tc>
        <w:tc>
          <w:tcPr>
            <w:tcW w:w="547" w:type="pct"/>
            <w:vAlign w:val="center"/>
            <w:hideMark/>
          </w:tcPr>
          <w:p w14:paraId="4CCCB187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09</w:t>
            </w:r>
          </w:p>
        </w:tc>
      </w:tr>
      <w:tr w:rsidR="005B419F" w:rsidRPr="000A57FF" w14:paraId="6755E1B7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A5263FA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25D261E3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- 6 matches</w:t>
            </w:r>
          </w:p>
        </w:tc>
        <w:tc>
          <w:tcPr>
            <w:tcW w:w="428" w:type="pct"/>
            <w:vAlign w:val="center"/>
            <w:hideMark/>
          </w:tcPr>
          <w:p w14:paraId="130202C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6.85</w:t>
            </w:r>
          </w:p>
        </w:tc>
        <w:tc>
          <w:tcPr>
            <w:tcW w:w="881" w:type="pct"/>
            <w:vAlign w:val="center"/>
            <w:hideMark/>
          </w:tcPr>
          <w:p w14:paraId="4F325B4C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.98</w:t>
            </w:r>
          </w:p>
        </w:tc>
        <w:tc>
          <w:tcPr>
            <w:tcW w:w="875" w:type="pct"/>
            <w:vAlign w:val="center"/>
            <w:hideMark/>
          </w:tcPr>
          <w:p w14:paraId="59E550D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10.25</w:t>
            </w:r>
          </w:p>
        </w:tc>
        <w:tc>
          <w:tcPr>
            <w:tcW w:w="547" w:type="pct"/>
            <w:vAlign w:val="center"/>
            <w:hideMark/>
          </w:tcPr>
          <w:p w14:paraId="4D5C41D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</w:p>
        </w:tc>
      </w:tr>
      <w:tr w:rsidR="005B419F" w:rsidRPr="000A57FF" w14:paraId="3654F0D3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64C10DCF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5D3BA05B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 - 8 matches</w:t>
            </w:r>
          </w:p>
        </w:tc>
        <w:tc>
          <w:tcPr>
            <w:tcW w:w="428" w:type="pct"/>
            <w:vAlign w:val="center"/>
            <w:hideMark/>
          </w:tcPr>
          <w:p w14:paraId="53839AF3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.06</w:t>
            </w:r>
          </w:p>
        </w:tc>
        <w:tc>
          <w:tcPr>
            <w:tcW w:w="881" w:type="pct"/>
            <w:vAlign w:val="center"/>
            <w:hideMark/>
          </w:tcPr>
          <w:p w14:paraId="7ADC389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2</w:t>
            </w:r>
          </w:p>
        </w:tc>
        <w:tc>
          <w:tcPr>
            <w:tcW w:w="875" w:type="pct"/>
            <w:vAlign w:val="center"/>
            <w:hideMark/>
          </w:tcPr>
          <w:p w14:paraId="6D73CA4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2.53</w:t>
            </w:r>
          </w:p>
        </w:tc>
        <w:tc>
          <w:tcPr>
            <w:tcW w:w="547" w:type="pct"/>
            <w:vAlign w:val="center"/>
            <w:hideMark/>
          </w:tcPr>
          <w:p w14:paraId="0E24D6E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29</w:t>
            </w:r>
          </w:p>
        </w:tc>
      </w:tr>
      <w:tr w:rsidR="005B419F" w:rsidRPr="000A57FF" w14:paraId="73F35387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  <w:hideMark/>
          </w:tcPr>
          <w:p w14:paraId="73A79C2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uration of play</w:t>
            </w:r>
          </w:p>
        </w:tc>
        <w:tc>
          <w:tcPr>
            <w:tcW w:w="1114" w:type="pct"/>
            <w:vAlign w:val="center"/>
            <w:hideMark/>
          </w:tcPr>
          <w:p w14:paraId="001D70CA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1 year</w:t>
            </w:r>
          </w:p>
        </w:tc>
        <w:tc>
          <w:tcPr>
            <w:tcW w:w="428" w:type="pct"/>
            <w:vAlign w:val="center"/>
            <w:hideMark/>
          </w:tcPr>
          <w:p w14:paraId="047C9DEC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  <w:hideMark/>
          </w:tcPr>
          <w:p w14:paraId="3BC3247A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  <w:hideMark/>
          </w:tcPr>
          <w:p w14:paraId="485B37F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  <w:hideMark/>
          </w:tcPr>
          <w:p w14:paraId="6E7E0784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2F43FB36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8D8568E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7E7D70CE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- 2 years</w:t>
            </w:r>
          </w:p>
        </w:tc>
        <w:tc>
          <w:tcPr>
            <w:tcW w:w="428" w:type="pct"/>
            <w:vAlign w:val="center"/>
            <w:hideMark/>
          </w:tcPr>
          <w:p w14:paraId="2D5D8C44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4</w:t>
            </w:r>
          </w:p>
        </w:tc>
        <w:tc>
          <w:tcPr>
            <w:tcW w:w="881" w:type="pct"/>
            <w:vAlign w:val="center"/>
            <w:hideMark/>
          </w:tcPr>
          <w:p w14:paraId="78DAE91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7</w:t>
            </w:r>
          </w:p>
        </w:tc>
        <w:tc>
          <w:tcPr>
            <w:tcW w:w="875" w:type="pct"/>
            <w:vAlign w:val="center"/>
            <w:hideMark/>
          </w:tcPr>
          <w:p w14:paraId="012CEFC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71</w:t>
            </w:r>
          </w:p>
        </w:tc>
        <w:tc>
          <w:tcPr>
            <w:tcW w:w="547" w:type="pct"/>
            <w:vAlign w:val="center"/>
            <w:hideMark/>
          </w:tcPr>
          <w:p w14:paraId="33F73F4B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83</w:t>
            </w:r>
          </w:p>
        </w:tc>
      </w:tr>
      <w:tr w:rsidR="005B419F" w:rsidRPr="000A57FF" w14:paraId="7BDD4073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E091939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1E1996A8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- 5 years</w:t>
            </w:r>
          </w:p>
        </w:tc>
        <w:tc>
          <w:tcPr>
            <w:tcW w:w="428" w:type="pct"/>
            <w:vAlign w:val="center"/>
            <w:hideMark/>
          </w:tcPr>
          <w:p w14:paraId="56B57F53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71</w:t>
            </w:r>
          </w:p>
        </w:tc>
        <w:tc>
          <w:tcPr>
            <w:tcW w:w="881" w:type="pct"/>
            <w:vAlign w:val="center"/>
            <w:hideMark/>
          </w:tcPr>
          <w:p w14:paraId="0BE27A4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2</w:t>
            </w:r>
          </w:p>
        </w:tc>
        <w:tc>
          <w:tcPr>
            <w:tcW w:w="875" w:type="pct"/>
            <w:vAlign w:val="center"/>
            <w:hideMark/>
          </w:tcPr>
          <w:p w14:paraId="0A78E70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.39</w:t>
            </w:r>
          </w:p>
        </w:tc>
        <w:tc>
          <w:tcPr>
            <w:tcW w:w="547" w:type="pct"/>
            <w:vAlign w:val="center"/>
            <w:hideMark/>
          </w:tcPr>
          <w:p w14:paraId="5B44DCF3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73</w:t>
            </w:r>
          </w:p>
        </w:tc>
      </w:tr>
      <w:tr w:rsidR="005B419F" w:rsidRPr="000A57FF" w14:paraId="13E87A7A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71FE646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475DA698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gt; 6 years</w:t>
            </w:r>
          </w:p>
        </w:tc>
        <w:tc>
          <w:tcPr>
            <w:tcW w:w="428" w:type="pct"/>
            <w:vAlign w:val="center"/>
          </w:tcPr>
          <w:p w14:paraId="6ECCE87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87</w:t>
            </w:r>
          </w:p>
        </w:tc>
        <w:tc>
          <w:tcPr>
            <w:tcW w:w="881" w:type="pct"/>
            <w:vAlign w:val="center"/>
          </w:tcPr>
          <w:p w14:paraId="45FEEF80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1</w:t>
            </w:r>
          </w:p>
        </w:tc>
        <w:tc>
          <w:tcPr>
            <w:tcW w:w="875" w:type="pct"/>
            <w:vAlign w:val="center"/>
          </w:tcPr>
          <w:p w14:paraId="6036EC45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.65</w:t>
            </w:r>
          </w:p>
        </w:tc>
        <w:tc>
          <w:tcPr>
            <w:tcW w:w="547" w:type="pct"/>
            <w:vAlign w:val="center"/>
          </w:tcPr>
          <w:p w14:paraId="36130D0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849</w:t>
            </w:r>
          </w:p>
        </w:tc>
      </w:tr>
      <w:tr w:rsidR="005B419F" w:rsidRPr="000A57FF" w14:paraId="302A999A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58AF4A2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evel of play</w:t>
            </w:r>
          </w:p>
        </w:tc>
        <w:tc>
          <w:tcPr>
            <w:tcW w:w="1114" w:type="pct"/>
            <w:vAlign w:val="center"/>
          </w:tcPr>
          <w:p w14:paraId="57BB831E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eginner (1 – 1.5)</w:t>
            </w:r>
          </w:p>
        </w:tc>
        <w:tc>
          <w:tcPr>
            <w:tcW w:w="428" w:type="pct"/>
            <w:vAlign w:val="center"/>
          </w:tcPr>
          <w:p w14:paraId="4FA1F967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13E9C6A7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A76AD2B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05DDFC74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32C1EA99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6D5369E8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3412D5A1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mateur (2–2.5)</w:t>
            </w:r>
          </w:p>
        </w:tc>
        <w:tc>
          <w:tcPr>
            <w:tcW w:w="428" w:type="pct"/>
            <w:vAlign w:val="center"/>
            <w:hideMark/>
          </w:tcPr>
          <w:p w14:paraId="519A4DF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.86</w:t>
            </w:r>
          </w:p>
        </w:tc>
        <w:tc>
          <w:tcPr>
            <w:tcW w:w="881" w:type="pct"/>
            <w:vAlign w:val="center"/>
            <w:hideMark/>
          </w:tcPr>
          <w:p w14:paraId="27AECE3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73</w:t>
            </w:r>
          </w:p>
        </w:tc>
        <w:tc>
          <w:tcPr>
            <w:tcW w:w="875" w:type="pct"/>
            <w:vAlign w:val="center"/>
            <w:hideMark/>
          </w:tcPr>
          <w:p w14:paraId="7829A549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7.29</w:t>
            </w:r>
          </w:p>
        </w:tc>
        <w:tc>
          <w:tcPr>
            <w:tcW w:w="547" w:type="pct"/>
            <w:vAlign w:val="center"/>
            <w:hideMark/>
          </w:tcPr>
          <w:p w14:paraId="70B6E025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63</w:t>
            </w:r>
          </w:p>
        </w:tc>
      </w:tr>
      <w:tr w:rsidR="005B419F" w:rsidRPr="000A57FF" w14:paraId="7B4C980A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451AC7F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5C5377D3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ntermediate (3–3.5)</w:t>
            </w:r>
          </w:p>
        </w:tc>
        <w:tc>
          <w:tcPr>
            <w:tcW w:w="428" w:type="pct"/>
            <w:vAlign w:val="center"/>
            <w:hideMark/>
          </w:tcPr>
          <w:p w14:paraId="0928C4E1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8.65</w:t>
            </w:r>
          </w:p>
        </w:tc>
        <w:tc>
          <w:tcPr>
            <w:tcW w:w="881" w:type="pct"/>
            <w:vAlign w:val="center"/>
            <w:hideMark/>
          </w:tcPr>
          <w:p w14:paraId="7C159C70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2</w:t>
            </w:r>
          </w:p>
        </w:tc>
        <w:tc>
          <w:tcPr>
            <w:tcW w:w="875" w:type="pct"/>
            <w:vAlign w:val="center"/>
            <w:hideMark/>
          </w:tcPr>
          <w:p w14:paraId="641F776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81.76</w:t>
            </w:r>
          </w:p>
        </w:tc>
        <w:tc>
          <w:tcPr>
            <w:tcW w:w="547" w:type="pct"/>
            <w:vAlign w:val="center"/>
            <w:hideMark/>
          </w:tcPr>
          <w:p w14:paraId="2635DC2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66</w:t>
            </w:r>
          </w:p>
        </w:tc>
      </w:tr>
      <w:tr w:rsidR="005B419F" w:rsidRPr="000A57FF" w14:paraId="57A218DF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4471B4D7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593363A9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dvanced (4–4.5)</w:t>
            </w:r>
          </w:p>
        </w:tc>
        <w:tc>
          <w:tcPr>
            <w:tcW w:w="428" w:type="pct"/>
            <w:vAlign w:val="center"/>
            <w:hideMark/>
          </w:tcPr>
          <w:p w14:paraId="23833625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.14</w:t>
            </w:r>
          </w:p>
        </w:tc>
        <w:tc>
          <w:tcPr>
            <w:tcW w:w="881" w:type="pct"/>
            <w:vAlign w:val="center"/>
            <w:hideMark/>
          </w:tcPr>
          <w:p w14:paraId="7BC0E48E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1</w:t>
            </w:r>
          </w:p>
        </w:tc>
        <w:tc>
          <w:tcPr>
            <w:tcW w:w="875" w:type="pct"/>
            <w:vAlign w:val="center"/>
            <w:hideMark/>
          </w:tcPr>
          <w:p w14:paraId="320D27DA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57.25</w:t>
            </w:r>
          </w:p>
        </w:tc>
        <w:tc>
          <w:tcPr>
            <w:tcW w:w="547" w:type="pct"/>
            <w:vAlign w:val="center"/>
            <w:hideMark/>
          </w:tcPr>
          <w:p w14:paraId="3DBEB13C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06</w:t>
            </w:r>
          </w:p>
        </w:tc>
      </w:tr>
      <w:tr w:rsidR="005B419F" w:rsidRPr="000A57FF" w14:paraId="700A5DF2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00A10732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3C9DB705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rofessional (5)</w:t>
            </w:r>
          </w:p>
        </w:tc>
        <w:tc>
          <w:tcPr>
            <w:tcW w:w="428" w:type="pct"/>
            <w:vAlign w:val="center"/>
            <w:hideMark/>
          </w:tcPr>
          <w:p w14:paraId="09831AF4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.55</w:t>
            </w:r>
          </w:p>
        </w:tc>
        <w:tc>
          <w:tcPr>
            <w:tcW w:w="881" w:type="pct"/>
            <w:vAlign w:val="center"/>
            <w:hideMark/>
          </w:tcPr>
          <w:p w14:paraId="05ADC34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3</w:t>
            </w:r>
          </w:p>
        </w:tc>
        <w:tc>
          <w:tcPr>
            <w:tcW w:w="875" w:type="pct"/>
            <w:vAlign w:val="center"/>
            <w:hideMark/>
          </w:tcPr>
          <w:p w14:paraId="762A57C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36.63</w:t>
            </w:r>
          </w:p>
        </w:tc>
        <w:tc>
          <w:tcPr>
            <w:tcW w:w="547" w:type="pct"/>
            <w:vAlign w:val="center"/>
            <w:hideMark/>
          </w:tcPr>
          <w:p w14:paraId="51777D2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93</w:t>
            </w:r>
          </w:p>
        </w:tc>
      </w:tr>
      <w:tr w:rsidR="005B419F" w:rsidRPr="000A57FF" w14:paraId="66EE5525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58C30001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category</w:t>
            </w:r>
          </w:p>
        </w:tc>
        <w:tc>
          <w:tcPr>
            <w:tcW w:w="1114" w:type="pct"/>
            <w:vAlign w:val="center"/>
          </w:tcPr>
          <w:p w14:paraId="4BE40034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30 years</w:t>
            </w:r>
          </w:p>
        </w:tc>
        <w:tc>
          <w:tcPr>
            <w:tcW w:w="428" w:type="pct"/>
            <w:vAlign w:val="center"/>
          </w:tcPr>
          <w:p w14:paraId="04E89C91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6ACB19B3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CA5DC9F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520D652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70B7F3CB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60454D52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5DB43DAC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0–40 years</w:t>
            </w:r>
          </w:p>
        </w:tc>
        <w:tc>
          <w:tcPr>
            <w:tcW w:w="428" w:type="pct"/>
            <w:vAlign w:val="center"/>
            <w:hideMark/>
          </w:tcPr>
          <w:p w14:paraId="66AEC520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56</w:t>
            </w:r>
          </w:p>
        </w:tc>
        <w:tc>
          <w:tcPr>
            <w:tcW w:w="881" w:type="pct"/>
            <w:vAlign w:val="center"/>
            <w:hideMark/>
          </w:tcPr>
          <w:p w14:paraId="59CD4E11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5</w:t>
            </w:r>
          </w:p>
        </w:tc>
        <w:tc>
          <w:tcPr>
            <w:tcW w:w="875" w:type="pct"/>
            <w:vAlign w:val="center"/>
            <w:hideMark/>
          </w:tcPr>
          <w:p w14:paraId="3438BC2A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.89</w:t>
            </w:r>
          </w:p>
        </w:tc>
        <w:tc>
          <w:tcPr>
            <w:tcW w:w="547" w:type="pct"/>
            <w:vAlign w:val="center"/>
            <w:hideMark/>
          </w:tcPr>
          <w:p w14:paraId="7F9776DD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415</w:t>
            </w:r>
          </w:p>
        </w:tc>
      </w:tr>
      <w:tr w:rsidR="005B419F" w:rsidRPr="000A57FF" w14:paraId="63D31EA4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C10A828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060FF8A7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0–50 years</w:t>
            </w:r>
          </w:p>
        </w:tc>
        <w:tc>
          <w:tcPr>
            <w:tcW w:w="428" w:type="pct"/>
            <w:vAlign w:val="center"/>
            <w:hideMark/>
          </w:tcPr>
          <w:p w14:paraId="2DC2C449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76</w:t>
            </w:r>
          </w:p>
        </w:tc>
        <w:tc>
          <w:tcPr>
            <w:tcW w:w="881" w:type="pct"/>
            <w:vAlign w:val="center"/>
            <w:hideMark/>
          </w:tcPr>
          <w:p w14:paraId="23F0DF0A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5</w:t>
            </w:r>
          </w:p>
        </w:tc>
        <w:tc>
          <w:tcPr>
            <w:tcW w:w="875" w:type="pct"/>
            <w:vAlign w:val="center"/>
            <w:hideMark/>
          </w:tcPr>
          <w:p w14:paraId="6AA9572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.37</w:t>
            </w:r>
          </w:p>
        </w:tc>
        <w:tc>
          <w:tcPr>
            <w:tcW w:w="547" w:type="pct"/>
            <w:vAlign w:val="center"/>
            <w:hideMark/>
          </w:tcPr>
          <w:p w14:paraId="7D8148CF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89</w:t>
            </w:r>
          </w:p>
        </w:tc>
      </w:tr>
      <w:tr w:rsidR="005B419F" w:rsidRPr="000A57FF" w14:paraId="24B59E01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354B5391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25D1C149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0+ years</w:t>
            </w:r>
          </w:p>
        </w:tc>
        <w:tc>
          <w:tcPr>
            <w:tcW w:w="428" w:type="pct"/>
            <w:vAlign w:val="center"/>
            <w:hideMark/>
          </w:tcPr>
          <w:p w14:paraId="7AF0DEAA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76</w:t>
            </w:r>
          </w:p>
        </w:tc>
        <w:tc>
          <w:tcPr>
            <w:tcW w:w="881" w:type="pct"/>
            <w:vAlign w:val="center"/>
            <w:hideMark/>
          </w:tcPr>
          <w:p w14:paraId="059B1519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3</w:t>
            </w:r>
          </w:p>
        </w:tc>
        <w:tc>
          <w:tcPr>
            <w:tcW w:w="875" w:type="pct"/>
            <w:vAlign w:val="center"/>
            <w:hideMark/>
          </w:tcPr>
          <w:p w14:paraId="298524CB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.48</w:t>
            </w:r>
          </w:p>
        </w:tc>
        <w:tc>
          <w:tcPr>
            <w:tcW w:w="547" w:type="pct"/>
            <w:vAlign w:val="center"/>
            <w:hideMark/>
          </w:tcPr>
          <w:p w14:paraId="73E148E0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98</w:t>
            </w:r>
          </w:p>
        </w:tc>
      </w:tr>
      <w:tr w:rsidR="005B419F" w:rsidRPr="000A57FF" w14:paraId="03A93F01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667B641A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Gender</w:t>
            </w:r>
          </w:p>
        </w:tc>
        <w:tc>
          <w:tcPr>
            <w:tcW w:w="1114" w:type="pct"/>
            <w:vAlign w:val="center"/>
          </w:tcPr>
          <w:p w14:paraId="26BC2E2F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emale</w:t>
            </w:r>
          </w:p>
        </w:tc>
        <w:tc>
          <w:tcPr>
            <w:tcW w:w="428" w:type="pct"/>
            <w:vAlign w:val="center"/>
          </w:tcPr>
          <w:p w14:paraId="1C449AC4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0EF214F1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781A1CD1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1CD071C4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1C2ED28A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0EE2B1D4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29CCC8CA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ale</w:t>
            </w:r>
          </w:p>
        </w:tc>
        <w:tc>
          <w:tcPr>
            <w:tcW w:w="428" w:type="pct"/>
            <w:vAlign w:val="center"/>
            <w:hideMark/>
          </w:tcPr>
          <w:p w14:paraId="303FBEC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1</w:t>
            </w:r>
          </w:p>
        </w:tc>
        <w:tc>
          <w:tcPr>
            <w:tcW w:w="881" w:type="pct"/>
            <w:vAlign w:val="center"/>
            <w:hideMark/>
          </w:tcPr>
          <w:p w14:paraId="1885D5F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7</w:t>
            </w:r>
          </w:p>
        </w:tc>
        <w:tc>
          <w:tcPr>
            <w:tcW w:w="875" w:type="pct"/>
            <w:vAlign w:val="center"/>
            <w:hideMark/>
          </w:tcPr>
          <w:p w14:paraId="616F4FFB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1</w:t>
            </w:r>
          </w:p>
        </w:tc>
        <w:tc>
          <w:tcPr>
            <w:tcW w:w="547" w:type="pct"/>
            <w:vAlign w:val="center"/>
            <w:hideMark/>
          </w:tcPr>
          <w:p w14:paraId="065C40CE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49</w:t>
            </w:r>
          </w:p>
        </w:tc>
      </w:tr>
      <w:tr w:rsidR="005B419F" w:rsidRPr="000A57FF" w14:paraId="75E004AE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4B4FB859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4C5FFB5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refer not to say</w:t>
            </w:r>
          </w:p>
        </w:tc>
        <w:tc>
          <w:tcPr>
            <w:tcW w:w="428" w:type="pct"/>
            <w:vAlign w:val="center"/>
            <w:hideMark/>
          </w:tcPr>
          <w:p w14:paraId="193AC7C6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  <w:tc>
          <w:tcPr>
            <w:tcW w:w="881" w:type="pct"/>
            <w:vAlign w:val="center"/>
            <w:hideMark/>
          </w:tcPr>
          <w:p w14:paraId="7F0EB81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  <w:tc>
          <w:tcPr>
            <w:tcW w:w="875" w:type="pct"/>
            <w:vAlign w:val="center"/>
            <w:hideMark/>
          </w:tcPr>
          <w:p w14:paraId="72BA31C9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  <w:tc>
          <w:tcPr>
            <w:tcW w:w="547" w:type="pct"/>
            <w:vAlign w:val="center"/>
            <w:hideMark/>
          </w:tcPr>
          <w:p w14:paraId="6C14D298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9</w:t>
            </w:r>
          </w:p>
        </w:tc>
      </w:tr>
      <w:tr w:rsidR="005B419F" w:rsidRPr="000A57FF" w14:paraId="17C41D67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2E2083F8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aily use of CL or Glasses</w:t>
            </w:r>
          </w:p>
        </w:tc>
        <w:tc>
          <w:tcPr>
            <w:tcW w:w="1114" w:type="pct"/>
            <w:vAlign w:val="center"/>
          </w:tcPr>
          <w:p w14:paraId="30738534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428" w:type="pct"/>
            <w:vAlign w:val="center"/>
          </w:tcPr>
          <w:p w14:paraId="5AC9FA00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1188B13D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44041F77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6D37FBC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07EAC356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59A8ACCB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36F9C050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428" w:type="pct"/>
            <w:vAlign w:val="center"/>
            <w:hideMark/>
          </w:tcPr>
          <w:p w14:paraId="26538B5D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9</w:t>
            </w:r>
          </w:p>
        </w:tc>
        <w:tc>
          <w:tcPr>
            <w:tcW w:w="881" w:type="pct"/>
            <w:vAlign w:val="center"/>
            <w:hideMark/>
          </w:tcPr>
          <w:p w14:paraId="6E164181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3</w:t>
            </w:r>
          </w:p>
        </w:tc>
        <w:tc>
          <w:tcPr>
            <w:tcW w:w="875" w:type="pct"/>
            <w:vAlign w:val="center"/>
            <w:hideMark/>
          </w:tcPr>
          <w:p w14:paraId="66DBE015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1</w:t>
            </w:r>
          </w:p>
        </w:tc>
        <w:tc>
          <w:tcPr>
            <w:tcW w:w="547" w:type="pct"/>
            <w:vAlign w:val="center"/>
            <w:hideMark/>
          </w:tcPr>
          <w:p w14:paraId="1C3066F7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12</w:t>
            </w:r>
          </w:p>
        </w:tc>
      </w:tr>
      <w:tr w:rsidR="005B419F" w:rsidRPr="000A57FF" w14:paraId="3605D2AD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54547728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oexistent eye disease</w:t>
            </w:r>
          </w:p>
        </w:tc>
        <w:tc>
          <w:tcPr>
            <w:tcW w:w="1114" w:type="pct"/>
            <w:vAlign w:val="center"/>
          </w:tcPr>
          <w:p w14:paraId="476C2D38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428" w:type="pct"/>
            <w:vAlign w:val="center"/>
          </w:tcPr>
          <w:p w14:paraId="1C0FA892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  <w:vAlign w:val="center"/>
          </w:tcPr>
          <w:p w14:paraId="1FC299B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  <w:vAlign w:val="center"/>
          </w:tcPr>
          <w:p w14:paraId="0790EA6A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  <w:vAlign w:val="center"/>
          </w:tcPr>
          <w:p w14:paraId="5D7D968F" w14:textId="77777777" w:rsidR="005B419F" w:rsidRPr="00940CFB" w:rsidRDefault="005B419F" w:rsidP="000A57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3DFAEBD3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  <w:hideMark/>
          </w:tcPr>
          <w:p w14:paraId="187011D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  <w:hideMark/>
          </w:tcPr>
          <w:p w14:paraId="1E681FA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428" w:type="pct"/>
            <w:vAlign w:val="center"/>
            <w:hideMark/>
          </w:tcPr>
          <w:p w14:paraId="1B93CB6C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74</w:t>
            </w:r>
          </w:p>
        </w:tc>
        <w:tc>
          <w:tcPr>
            <w:tcW w:w="881" w:type="pct"/>
            <w:vAlign w:val="center"/>
            <w:hideMark/>
          </w:tcPr>
          <w:p w14:paraId="0FEFC215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8</w:t>
            </w:r>
          </w:p>
        </w:tc>
        <w:tc>
          <w:tcPr>
            <w:tcW w:w="875" w:type="pct"/>
            <w:vAlign w:val="center"/>
            <w:hideMark/>
          </w:tcPr>
          <w:p w14:paraId="7BF55CEB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.62</w:t>
            </w:r>
          </w:p>
        </w:tc>
        <w:tc>
          <w:tcPr>
            <w:tcW w:w="547" w:type="pct"/>
            <w:vAlign w:val="center"/>
            <w:hideMark/>
          </w:tcPr>
          <w:p w14:paraId="0EFA938B" w14:textId="77777777" w:rsidR="005B419F" w:rsidRPr="00940CFB" w:rsidRDefault="005B419F" w:rsidP="000A57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47</w:t>
            </w:r>
          </w:p>
        </w:tc>
      </w:tr>
      <w:tr w:rsidR="005B419F" w:rsidRPr="000A57FF" w14:paraId="5381A3F8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5E35DD8F" w14:textId="77777777" w:rsidR="005B419F" w:rsidRPr="000A57FF" w:rsidRDefault="005B419F" w:rsidP="000A57FF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A57F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duced Model</w:t>
            </w:r>
          </w:p>
        </w:tc>
      </w:tr>
      <w:tr w:rsidR="005B419F" w:rsidRPr="000A57FF" w14:paraId="7DEC505D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2F7C45F3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atches per week</w:t>
            </w:r>
          </w:p>
        </w:tc>
        <w:tc>
          <w:tcPr>
            <w:tcW w:w="1114" w:type="pct"/>
            <w:vAlign w:val="center"/>
          </w:tcPr>
          <w:p w14:paraId="4D94417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 1</w:t>
            </w:r>
          </w:p>
        </w:tc>
        <w:tc>
          <w:tcPr>
            <w:tcW w:w="428" w:type="pct"/>
          </w:tcPr>
          <w:p w14:paraId="4BA11374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  <w:tc>
          <w:tcPr>
            <w:tcW w:w="881" w:type="pct"/>
          </w:tcPr>
          <w:p w14:paraId="7D742812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  <w:tc>
          <w:tcPr>
            <w:tcW w:w="875" w:type="pct"/>
          </w:tcPr>
          <w:p w14:paraId="6C32400F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  <w:tc>
          <w:tcPr>
            <w:tcW w:w="547" w:type="pct"/>
          </w:tcPr>
          <w:p w14:paraId="5ED07383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</w:t>
            </w:r>
          </w:p>
        </w:tc>
      </w:tr>
      <w:tr w:rsidR="005B419F" w:rsidRPr="000A57FF" w14:paraId="7F225DB2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6DD3EF93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769ADAE7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- 3 matches</w:t>
            </w:r>
          </w:p>
        </w:tc>
        <w:tc>
          <w:tcPr>
            <w:tcW w:w="428" w:type="pct"/>
          </w:tcPr>
          <w:p w14:paraId="2DCCBD8A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.01</w:t>
            </w:r>
          </w:p>
        </w:tc>
        <w:tc>
          <w:tcPr>
            <w:tcW w:w="881" w:type="pct"/>
          </w:tcPr>
          <w:p w14:paraId="22902715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.75</w:t>
            </w:r>
          </w:p>
        </w:tc>
        <w:tc>
          <w:tcPr>
            <w:tcW w:w="875" w:type="pct"/>
          </w:tcPr>
          <w:p w14:paraId="0F382334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3.71</w:t>
            </w:r>
          </w:p>
        </w:tc>
        <w:tc>
          <w:tcPr>
            <w:tcW w:w="547" w:type="pct"/>
          </w:tcPr>
          <w:p w14:paraId="77AB3BCF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003</w:t>
            </w:r>
          </w:p>
        </w:tc>
      </w:tr>
      <w:tr w:rsidR="005B419F" w:rsidRPr="000A57FF" w14:paraId="0D081A24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64716C46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6E53A7F2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- 6 matches</w:t>
            </w:r>
          </w:p>
        </w:tc>
        <w:tc>
          <w:tcPr>
            <w:tcW w:w="428" w:type="pct"/>
          </w:tcPr>
          <w:p w14:paraId="1A5EEC0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8.17</w:t>
            </w:r>
          </w:p>
        </w:tc>
        <w:tc>
          <w:tcPr>
            <w:tcW w:w="881" w:type="pct"/>
          </w:tcPr>
          <w:p w14:paraId="469248DF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2.8</w:t>
            </w:r>
          </w:p>
        </w:tc>
        <w:tc>
          <w:tcPr>
            <w:tcW w:w="875" w:type="pct"/>
          </w:tcPr>
          <w:p w14:paraId="75027BE9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42.47</w:t>
            </w:r>
          </w:p>
        </w:tc>
        <w:tc>
          <w:tcPr>
            <w:tcW w:w="547" w:type="pct"/>
          </w:tcPr>
          <w:p w14:paraId="7B587EDF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</w:p>
        </w:tc>
      </w:tr>
      <w:tr w:rsidR="005B419F" w:rsidRPr="000A57FF" w14:paraId="0984E3C3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0ADF849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3BED459B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 - 8 matches</w:t>
            </w:r>
          </w:p>
        </w:tc>
        <w:tc>
          <w:tcPr>
            <w:tcW w:w="428" w:type="pct"/>
          </w:tcPr>
          <w:p w14:paraId="1894151E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.92</w:t>
            </w:r>
          </w:p>
        </w:tc>
        <w:tc>
          <w:tcPr>
            <w:tcW w:w="881" w:type="pct"/>
          </w:tcPr>
          <w:p w14:paraId="03FAD028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7</w:t>
            </w:r>
          </w:p>
        </w:tc>
        <w:tc>
          <w:tcPr>
            <w:tcW w:w="875" w:type="pct"/>
          </w:tcPr>
          <w:p w14:paraId="4810411C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5.08</w:t>
            </w:r>
          </w:p>
        </w:tc>
        <w:tc>
          <w:tcPr>
            <w:tcW w:w="547" w:type="pct"/>
          </w:tcPr>
          <w:p w14:paraId="329E99F4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107</w:t>
            </w:r>
          </w:p>
        </w:tc>
      </w:tr>
      <w:tr w:rsidR="005B419F" w:rsidRPr="000A57FF" w14:paraId="0ECE93D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4A225335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aily use of CL or Glasses</w:t>
            </w:r>
          </w:p>
        </w:tc>
        <w:tc>
          <w:tcPr>
            <w:tcW w:w="1114" w:type="pct"/>
            <w:vAlign w:val="center"/>
          </w:tcPr>
          <w:p w14:paraId="21DEE7E8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428" w:type="pct"/>
          </w:tcPr>
          <w:p w14:paraId="7F7365FA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</w:tcPr>
          <w:p w14:paraId="091C1897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</w:tcPr>
          <w:p w14:paraId="15E81A92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</w:tcPr>
          <w:p w14:paraId="045011F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79479481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260A67CA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783C6B33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428" w:type="pct"/>
          </w:tcPr>
          <w:p w14:paraId="40E973EC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</w:t>
            </w:r>
          </w:p>
        </w:tc>
        <w:tc>
          <w:tcPr>
            <w:tcW w:w="881" w:type="pct"/>
          </w:tcPr>
          <w:p w14:paraId="5710E9E4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31</w:t>
            </w:r>
          </w:p>
        </w:tc>
        <w:tc>
          <w:tcPr>
            <w:tcW w:w="875" w:type="pct"/>
          </w:tcPr>
          <w:p w14:paraId="3EE9C2C5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9</w:t>
            </w:r>
          </w:p>
        </w:tc>
        <w:tc>
          <w:tcPr>
            <w:tcW w:w="547" w:type="pct"/>
          </w:tcPr>
          <w:p w14:paraId="28E1CB78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02</w:t>
            </w:r>
          </w:p>
        </w:tc>
      </w:tr>
      <w:tr w:rsidR="005B419F" w:rsidRPr="000A57FF" w14:paraId="75938B57" w14:textId="77777777" w:rsidTr="00FF2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vAlign w:val="center"/>
          </w:tcPr>
          <w:p w14:paraId="4A1917DE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oexistent eye disease</w:t>
            </w:r>
          </w:p>
        </w:tc>
        <w:tc>
          <w:tcPr>
            <w:tcW w:w="1114" w:type="pct"/>
            <w:vAlign w:val="center"/>
          </w:tcPr>
          <w:p w14:paraId="3FB574FE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428" w:type="pct"/>
          </w:tcPr>
          <w:p w14:paraId="2F5609D8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81" w:type="pct"/>
          </w:tcPr>
          <w:p w14:paraId="12C46795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875" w:type="pct"/>
          </w:tcPr>
          <w:p w14:paraId="13C676E1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  <w:tc>
          <w:tcPr>
            <w:tcW w:w="547" w:type="pct"/>
          </w:tcPr>
          <w:p w14:paraId="3FCB4E9C" w14:textId="77777777" w:rsidR="005B419F" w:rsidRPr="00940CFB" w:rsidRDefault="005B419F" w:rsidP="000A57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</w:p>
        </w:tc>
      </w:tr>
      <w:tr w:rsidR="005B419F" w:rsidRPr="000A57FF" w14:paraId="52501C5D" w14:textId="77777777" w:rsidTr="00FF2B5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14:paraId="38556C30" w14:textId="77777777" w:rsidR="005B419F" w:rsidRPr="00940CFB" w:rsidRDefault="005B419F" w:rsidP="000A57FF">
            <w:pPr>
              <w:spacing w:line="276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14" w:type="pct"/>
            <w:vAlign w:val="center"/>
          </w:tcPr>
          <w:p w14:paraId="40243059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428" w:type="pct"/>
          </w:tcPr>
          <w:p w14:paraId="475FA80A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73</w:t>
            </w:r>
          </w:p>
        </w:tc>
        <w:tc>
          <w:tcPr>
            <w:tcW w:w="881" w:type="pct"/>
          </w:tcPr>
          <w:p w14:paraId="3BBE5C14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8</w:t>
            </w:r>
          </w:p>
        </w:tc>
        <w:tc>
          <w:tcPr>
            <w:tcW w:w="875" w:type="pct"/>
          </w:tcPr>
          <w:p w14:paraId="10DF39F2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.51</w:t>
            </w:r>
          </w:p>
        </w:tc>
        <w:tc>
          <w:tcPr>
            <w:tcW w:w="547" w:type="pct"/>
          </w:tcPr>
          <w:p w14:paraId="5EBEA1C0" w14:textId="77777777" w:rsidR="005B419F" w:rsidRPr="00940CFB" w:rsidRDefault="005B419F" w:rsidP="000A57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40CFB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44</w:t>
            </w:r>
          </w:p>
        </w:tc>
      </w:tr>
    </w:tbl>
    <w:p w14:paraId="48E2E173" w14:textId="77777777" w:rsidR="005B419F" w:rsidRPr="000A57FF" w:rsidRDefault="005B419F" w:rsidP="000A57FF">
      <w:pPr>
        <w:spacing w:line="276" w:lineRule="auto"/>
        <w:rPr>
          <w:rFonts w:ascii="Aptos" w:hAnsi="Aptos"/>
          <w:sz w:val="20"/>
          <w:szCs w:val="20"/>
        </w:rPr>
      </w:pPr>
    </w:p>
    <w:sectPr w:rsidR="005B419F" w:rsidRPr="000A5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15106"/>
    <w:multiLevelType w:val="multilevel"/>
    <w:tmpl w:val="4A702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96A3E"/>
    <w:multiLevelType w:val="multilevel"/>
    <w:tmpl w:val="25AEF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347EA6"/>
    <w:multiLevelType w:val="multilevel"/>
    <w:tmpl w:val="E864F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1463D"/>
    <w:multiLevelType w:val="multilevel"/>
    <w:tmpl w:val="85B0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17C86"/>
    <w:multiLevelType w:val="multilevel"/>
    <w:tmpl w:val="DCFAE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B213DE"/>
    <w:multiLevelType w:val="multilevel"/>
    <w:tmpl w:val="A3EAC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792944"/>
    <w:multiLevelType w:val="multilevel"/>
    <w:tmpl w:val="8242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9374E"/>
    <w:multiLevelType w:val="multilevel"/>
    <w:tmpl w:val="BFF49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B974E3"/>
    <w:multiLevelType w:val="multilevel"/>
    <w:tmpl w:val="0E703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7E7EDF"/>
    <w:multiLevelType w:val="multilevel"/>
    <w:tmpl w:val="FE18A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1D4AD2"/>
    <w:multiLevelType w:val="multilevel"/>
    <w:tmpl w:val="40F2D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0A3C79"/>
    <w:multiLevelType w:val="multilevel"/>
    <w:tmpl w:val="60BC7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6B74FA"/>
    <w:multiLevelType w:val="multilevel"/>
    <w:tmpl w:val="C30E6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AD73B2"/>
    <w:multiLevelType w:val="multilevel"/>
    <w:tmpl w:val="8D9AF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574669"/>
    <w:multiLevelType w:val="multilevel"/>
    <w:tmpl w:val="F5B61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9302CF"/>
    <w:multiLevelType w:val="multilevel"/>
    <w:tmpl w:val="FA84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3618CE"/>
    <w:multiLevelType w:val="multilevel"/>
    <w:tmpl w:val="9AEE2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6A0707"/>
    <w:multiLevelType w:val="multilevel"/>
    <w:tmpl w:val="7EDAF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1107971">
    <w:abstractNumId w:val="12"/>
  </w:num>
  <w:num w:numId="2" w16cid:durableId="2041782441">
    <w:abstractNumId w:val="17"/>
  </w:num>
  <w:num w:numId="3" w16cid:durableId="316498612">
    <w:abstractNumId w:val="4"/>
  </w:num>
  <w:num w:numId="4" w16cid:durableId="38945970">
    <w:abstractNumId w:val="16"/>
  </w:num>
  <w:num w:numId="5" w16cid:durableId="1530991651">
    <w:abstractNumId w:val="10"/>
  </w:num>
  <w:num w:numId="6" w16cid:durableId="1151874410">
    <w:abstractNumId w:val="8"/>
  </w:num>
  <w:num w:numId="7" w16cid:durableId="716927678">
    <w:abstractNumId w:val="11"/>
  </w:num>
  <w:num w:numId="8" w16cid:durableId="690693172">
    <w:abstractNumId w:val="3"/>
  </w:num>
  <w:num w:numId="9" w16cid:durableId="888341481">
    <w:abstractNumId w:val="7"/>
  </w:num>
  <w:num w:numId="10" w16cid:durableId="1277954644">
    <w:abstractNumId w:val="9"/>
  </w:num>
  <w:num w:numId="11" w16cid:durableId="1489977572">
    <w:abstractNumId w:val="13"/>
  </w:num>
  <w:num w:numId="12" w16cid:durableId="163208570">
    <w:abstractNumId w:val="5"/>
  </w:num>
  <w:num w:numId="13" w16cid:durableId="806314457">
    <w:abstractNumId w:val="14"/>
  </w:num>
  <w:num w:numId="14" w16cid:durableId="212930841">
    <w:abstractNumId w:val="1"/>
  </w:num>
  <w:num w:numId="15" w16cid:durableId="1189678691">
    <w:abstractNumId w:val="0"/>
  </w:num>
  <w:num w:numId="16" w16cid:durableId="1039670204">
    <w:abstractNumId w:val="2"/>
  </w:num>
  <w:num w:numId="17" w16cid:durableId="1956058406">
    <w:abstractNumId w:val="6"/>
  </w:num>
  <w:num w:numId="18" w16cid:durableId="20220768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67"/>
    <w:rsid w:val="00000C0C"/>
    <w:rsid w:val="000A57FF"/>
    <w:rsid w:val="000D7AA6"/>
    <w:rsid w:val="000E4BDA"/>
    <w:rsid w:val="001011C5"/>
    <w:rsid w:val="00137F49"/>
    <w:rsid w:val="001511B9"/>
    <w:rsid w:val="0015607C"/>
    <w:rsid w:val="0019059E"/>
    <w:rsid w:val="001A25F2"/>
    <w:rsid w:val="001F7DF3"/>
    <w:rsid w:val="00201F94"/>
    <w:rsid w:val="00204CDA"/>
    <w:rsid w:val="00217B53"/>
    <w:rsid w:val="00264D66"/>
    <w:rsid w:val="00295F99"/>
    <w:rsid w:val="002F2769"/>
    <w:rsid w:val="00331D57"/>
    <w:rsid w:val="003654A2"/>
    <w:rsid w:val="0037578E"/>
    <w:rsid w:val="003B5340"/>
    <w:rsid w:val="003F40AB"/>
    <w:rsid w:val="004048B5"/>
    <w:rsid w:val="004140E7"/>
    <w:rsid w:val="00446158"/>
    <w:rsid w:val="004729CD"/>
    <w:rsid w:val="0048113B"/>
    <w:rsid w:val="00495DBE"/>
    <w:rsid w:val="004D470B"/>
    <w:rsid w:val="00537448"/>
    <w:rsid w:val="00577799"/>
    <w:rsid w:val="005B419F"/>
    <w:rsid w:val="00603367"/>
    <w:rsid w:val="00621979"/>
    <w:rsid w:val="00641FAE"/>
    <w:rsid w:val="00666CA7"/>
    <w:rsid w:val="00677D53"/>
    <w:rsid w:val="006963DD"/>
    <w:rsid w:val="0074628C"/>
    <w:rsid w:val="0080569A"/>
    <w:rsid w:val="0081716F"/>
    <w:rsid w:val="00822728"/>
    <w:rsid w:val="00836ED6"/>
    <w:rsid w:val="008530CE"/>
    <w:rsid w:val="00877AEF"/>
    <w:rsid w:val="008A1F56"/>
    <w:rsid w:val="00912F93"/>
    <w:rsid w:val="00923431"/>
    <w:rsid w:val="00940CFB"/>
    <w:rsid w:val="009D4EC7"/>
    <w:rsid w:val="009F5CBD"/>
    <w:rsid w:val="00A04690"/>
    <w:rsid w:val="00A11DF6"/>
    <w:rsid w:val="00A22C5D"/>
    <w:rsid w:val="00A23CCE"/>
    <w:rsid w:val="00A46D43"/>
    <w:rsid w:val="00A766B2"/>
    <w:rsid w:val="00A80867"/>
    <w:rsid w:val="00A96A3D"/>
    <w:rsid w:val="00AE2A4C"/>
    <w:rsid w:val="00B06FD7"/>
    <w:rsid w:val="00B62890"/>
    <w:rsid w:val="00BC7AD7"/>
    <w:rsid w:val="00BE091B"/>
    <w:rsid w:val="00C62A77"/>
    <w:rsid w:val="00C8472C"/>
    <w:rsid w:val="00C9341E"/>
    <w:rsid w:val="00CD17F3"/>
    <w:rsid w:val="00CE2262"/>
    <w:rsid w:val="00D40F21"/>
    <w:rsid w:val="00D43D0F"/>
    <w:rsid w:val="00D87218"/>
    <w:rsid w:val="00E45570"/>
    <w:rsid w:val="00E63104"/>
    <w:rsid w:val="00E63E9B"/>
    <w:rsid w:val="00EA068C"/>
    <w:rsid w:val="00EC731C"/>
    <w:rsid w:val="00ED28E8"/>
    <w:rsid w:val="00ED2D2A"/>
    <w:rsid w:val="00EF6E06"/>
    <w:rsid w:val="00F158C5"/>
    <w:rsid w:val="00F35F6A"/>
    <w:rsid w:val="00F5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4BCF89D4"/>
  <w15:chartTrackingRefBased/>
  <w15:docId w15:val="{D118653A-0936-804C-BCA9-E5E8554F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03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03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03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03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03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033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033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033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033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03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03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03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033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033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033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033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033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033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03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03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033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03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033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033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0336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033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03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033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03367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6033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nfasigrassetto">
    <w:name w:val="Strong"/>
    <w:basedOn w:val="Carpredefinitoparagrafo"/>
    <w:uiPriority w:val="22"/>
    <w:qFormat/>
    <w:rsid w:val="00603367"/>
    <w:rPr>
      <w:b/>
      <w:bCs/>
    </w:rPr>
  </w:style>
  <w:style w:type="table" w:styleId="Tabellasemplice4">
    <w:name w:val="Plain Table 4"/>
    <w:basedOn w:val="Tabellanormale"/>
    <w:uiPriority w:val="44"/>
    <w:rsid w:val="004729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97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2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26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18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12</Words>
  <Characters>9677</Characters>
  <Application>Microsoft Office Word</Application>
  <DocSecurity>0</DocSecurity>
  <Lines>9677</Lines>
  <Paragraphs>1017</Paragraphs>
  <ScaleCrop>false</ScaleCrop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ALLOAFFLITTO, Gabriele (MOORFIELDS EYE HOSPITAL NHS FOUNDATION TRUST)</cp:lastModifiedBy>
  <cp:revision>11</cp:revision>
  <dcterms:created xsi:type="dcterms:W3CDTF">2025-06-08T21:39:00Z</dcterms:created>
  <dcterms:modified xsi:type="dcterms:W3CDTF">2026-03-10T20:22:00Z</dcterms:modified>
</cp:coreProperties>
</file>